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EE63DE" w14:textId="5E72A907" w:rsidR="000D6A6B" w:rsidRPr="0074665F" w:rsidRDefault="000D6A6B" w:rsidP="000D6A6B">
      <w:pPr>
        <w:pStyle w:val="Ttulo1"/>
        <w:spacing w:line="360" w:lineRule="auto"/>
        <w:rPr>
          <w:color w:val="000000" w:themeColor="text1"/>
        </w:rPr>
      </w:pPr>
      <w:bookmarkStart w:id="0" w:name="_Hlk99364188"/>
      <w:bookmarkEnd w:id="0"/>
      <w:r w:rsidRPr="0074665F">
        <w:rPr>
          <w:color w:val="000000" w:themeColor="text1"/>
        </w:rPr>
        <w:t>Supp</w:t>
      </w:r>
      <w:r w:rsidR="00F67D81">
        <w:rPr>
          <w:color w:val="000000" w:themeColor="text1"/>
        </w:rPr>
        <w:t>orting information</w:t>
      </w:r>
    </w:p>
    <w:tbl>
      <w:tblPr>
        <w:tblStyle w:val="Tablanormal2"/>
        <w:tblW w:w="0" w:type="auto"/>
        <w:tblLook w:val="04A0" w:firstRow="1" w:lastRow="0" w:firstColumn="1" w:lastColumn="0" w:noHBand="0" w:noVBand="1"/>
      </w:tblPr>
      <w:tblGrid>
        <w:gridCol w:w="1610"/>
        <w:gridCol w:w="1367"/>
        <w:gridCol w:w="1701"/>
        <w:gridCol w:w="1843"/>
        <w:gridCol w:w="1696"/>
      </w:tblGrid>
      <w:tr w:rsidR="00480EA8" w:rsidRPr="000B1B41" w14:paraId="4A30284C" w14:textId="5217D55E" w:rsidTr="00B21C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  <w:gridSpan w:val="5"/>
            <w:tcBorders>
              <w:top w:val="nil"/>
              <w:bottom w:val="single" w:sz="12" w:space="0" w:color="auto"/>
            </w:tcBorders>
          </w:tcPr>
          <w:p w14:paraId="145A0591" w14:textId="2EB43EF2" w:rsidR="00480EA8" w:rsidRDefault="006A4BC5" w:rsidP="00984FE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ble </w:t>
            </w:r>
            <w:r w:rsidR="0061253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="00480EA8" w:rsidRPr="00A12FCE">
              <w:rPr>
                <w:rFonts w:ascii="Times New Roman" w:hAnsi="Times New Roman" w:cs="Times New Roman"/>
                <w:sz w:val="24"/>
                <w:szCs w:val="24"/>
              </w:rPr>
              <w:t xml:space="preserve">Demographic data of the </w:t>
            </w:r>
            <w:r w:rsidR="009E4213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r w:rsidR="00480EA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80EA8" w:rsidRPr="00A12FCE">
              <w:rPr>
                <w:rFonts w:ascii="Times New Roman" w:hAnsi="Times New Roman" w:cs="Times New Roman"/>
                <w:sz w:val="24"/>
                <w:szCs w:val="24"/>
              </w:rPr>
              <w:t xml:space="preserve">patients </w:t>
            </w:r>
            <w:r w:rsidR="00480EA8">
              <w:rPr>
                <w:rFonts w:ascii="Times New Roman" w:hAnsi="Times New Roman" w:cs="Times New Roman"/>
                <w:sz w:val="24"/>
                <w:szCs w:val="24"/>
              </w:rPr>
              <w:t xml:space="preserve">and controls </w:t>
            </w:r>
            <w:r w:rsidR="00480EA8" w:rsidRPr="00A12FCE">
              <w:rPr>
                <w:rFonts w:ascii="Times New Roman" w:hAnsi="Times New Roman" w:cs="Times New Roman"/>
                <w:sz w:val="24"/>
                <w:szCs w:val="24"/>
              </w:rPr>
              <w:t>included in the study.</w:t>
            </w:r>
          </w:p>
          <w:p w14:paraId="6DCE302A" w14:textId="77777777" w:rsidR="00480EA8" w:rsidRDefault="00480EA8" w:rsidP="00984FE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3C2C" w:rsidRPr="00961D0C" w14:paraId="6A4A101E" w14:textId="0A18A359" w:rsidTr="00104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86D7A8" w14:textId="77777777" w:rsidR="000B3C2C" w:rsidRPr="000B1B41" w:rsidRDefault="000B3C2C" w:rsidP="00961D0C">
            <w:pPr>
              <w:spacing w:before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0C1F06" w14:textId="77777777" w:rsidR="000B3C2C" w:rsidRPr="000B1B41" w:rsidRDefault="000B3C2C" w:rsidP="00961D0C">
            <w:pPr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1B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(years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0EFE99" w14:textId="77777777" w:rsidR="000B3C2C" w:rsidRPr="000B1B41" w:rsidRDefault="000B3C2C" w:rsidP="00961D0C">
            <w:pPr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1B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/male (% femal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0B1B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6E3F4620" w14:textId="28F66E51" w:rsidR="000B3C2C" w:rsidRPr="000B1B41" w:rsidRDefault="00961D0C" w:rsidP="00284BB1">
            <w:pPr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</w:t>
            </w:r>
            <w:r w:rsidR="00284B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</w:t>
            </w:r>
            <w:r w:rsidR="00096E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MRI</w:t>
            </w:r>
            <w:r w:rsidR="00CC50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years)</w:t>
            </w:r>
          </w:p>
        </w:tc>
        <w:tc>
          <w:tcPr>
            <w:tcW w:w="1696" w:type="dxa"/>
            <w:tcBorders>
              <w:top w:val="single" w:sz="12" w:space="0" w:color="auto"/>
              <w:bottom w:val="single" w:sz="12" w:space="0" w:color="auto"/>
            </w:tcBorders>
          </w:tcPr>
          <w:p w14:paraId="0C722DB1" w14:textId="354BF351" w:rsidR="000B3C2C" w:rsidRPr="00961D0C" w:rsidRDefault="00961D0C" w:rsidP="00961D0C">
            <w:pPr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bidi="he-IL"/>
              </w:rPr>
              <w:t>C</w:t>
            </w:r>
            <w:r w:rsidRPr="00961D0C">
              <w:rPr>
                <w:rFonts w:ascii="Times New Roman" w:hAnsi="Times New Roman" w:cs="Times New Roman"/>
                <w:b/>
                <w:sz w:val="24"/>
                <w:szCs w:val="24"/>
                <w:lang w:bidi="he-IL"/>
              </w:rPr>
              <w:t>orticosteroid treatment</w:t>
            </w:r>
            <w:r w:rsidR="00ED57A8">
              <w:rPr>
                <w:rFonts w:ascii="Times New Roman" w:hAnsi="Times New Roman" w:cs="Times New Roman"/>
                <w:b/>
                <w:sz w:val="24"/>
                <w:szCs w:val="24"/>
                <w:lang w:bidi="he-IL"/>
              </w:rPr>
              <w:t xml:space="preserve"> (%)</w:t>
            </w:r>
          </w:p>
        </w:tc>
      </w:tr>
      <w:tr w:rsidR="000B3C2C" w:rsidRPr="000B1B41" w14:paraId="175CB6BD" w14:textId="70D555E8" w:rsidTr="001049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gridSpan w:val="3"/>
            <w:tcBorders>
              <w:top w:val="single" w:sz="12" w:space="0" w:color="auto"/>
              <w:bottom w:val="nil"/>
            </w:tcBorders>
          </w:tcPr>
          <w:p w14:paraId="36593540" w14:textId="632D2DDF" w:rsidR="000B3C2C" w:rsidRPr="000B1B41" w:rsidRDefault="00E412D1" w:rsidP="00984FE4">
            <w:pPr>
              <w:spacing w:before="12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timization</w:t>
            </w:r>
            <w:r w:rsidR="000B3C2C" w:rsidRPr="00A12FCE">
              <w:rPr>
                <w:rFonts w:ascii="Times New Roman" w:hAnsi="Times New Roman" w:cs="Times New Roman"/>
                <w:sz w:val="24"/>
                <w:szCs w:val="24"/>
              </w:rPr>
              <w:t xml:space="preserve"> cohort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</w:tcPr>
          <w:p w14:paraId="434DA5C9" w14:textId="77777777" w:rsidR="000B3C2C" w:rsidRPr="00A12FCE" w:rsidRDefault="000B3C2C" w:rsidP="00984FE4">
            <w:pPr>
              <w:spacing w:before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single" w:sz="12" w:space="0" w:color="auto"/>
              <w:bottom w:val="nil"/>
            </w:tcBorders>
          </w:tcPr>
          <w:p w14:paraId="14DDD748" w14:textId="77777777" w:rsidR="000B3C2C" w:rsidRPr="00A12FCE" w:rsidRDefault="000B3C2C" w:rsidP="00984FE4">
            <w:pPr>
              <w:spacing w:before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3C2C" w:rsidRPr="000B1B41" w14:paraId="0FFD1D5B" w14:textId="00A601BA" w:rsidTr="00104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tcBorders>
              <w:top w:val="nil"/>
              <w:bottom w:val="nil"/>
            </w:tcBorders>
          </w:tcPr>
          <w:p w14:paraId="5ADB2602" w14:textId="77777777" w:rsidR="000B3C2C" w:rsidRPr="00A12FCE" w:rsidRDefault="000B3C2C" w:rsidP="00984FE4">
            <w:pPr>
              <w:spacing w:before="12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r w:rsidRPr="00A12FCE">
              <w:rPr>
                <w:rFonts w:ascii="Times New Roman" w:hAnsi="Times New Roman" w:cs="Times New Roman"/>
                <w:sz w:val="24"/>
                <w:szCs w:val="24"/>
              </w:rPr>
              <w:t>-Hig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67" w:type="dxa"/>
            <w:tcBorders>
              <w:top w:val="nil"/>
              <w:bottom w:val="nil"/>
            </w:tcBorders>
          </w:tcPr>
          <w:p w14:paraId="244E0128" w14:textId="77777777" w:rsidR="000B3C2C" w:rsidRPr="00B41E8B" w:rsidRDefault="000B3C2C" w:rsidP="00961D0C">
            <w:pPr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1E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.6 (8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F8F1A9F" w14:textId="77777777" w:rsidR="000B3C2C" w:rsidRPr="00B41E8B" w:rsidRDefault="000B3C2C" w:rsidP="00961D0C">
            <w:pPr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1E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/0 (100.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B9CFA9C" w14:textId="5DA8C698" w:rsidR="000B3C2C" w:rsidRPr="00B41E8B" w:rsidRDefault="00284BB1" w:rsidP="002D532A">
            <w:pPr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 (0.</w:t>
            </w:r>
            <w:r w:rsidR="002D53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</w:t>
            </w:r>
            <w:r w:rsidR="002D53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50471BCC" w14:textId="56FB4098" w:rsidR="000B3C2C" w:rsidRPr="00B41E8B" w:rsidRDefault="00987F08" w:rsidP="00961D0C">
            <w:pPr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/0 (0.0)</w:t>
            </w:r>
          </w:p>
        </w:tc>
      </w:tr>
      <w:tr w:rsidR="000B3C2C" w:rsidRPr="000B1B41" w14:paraId="6F1BB44C" w14:textId="18710462" w:rsidTr="001049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tcBorders>
              <w:top w:val="nil"/>
              <w:bottom w:val="nil"/>
            </w:tcBorders>
          </w:tcPr>
          <w:p w14:paraId="7C5BEC7E" w14:textId="77777777" w:rsidR="000B3C2C" w:rsidRPr="00A12FCE" w:rsidRDefault="000B3C2C" w:rsidP="00984FE4">
            <w:pPr>
              <w:spacing w:line="276" w:lineRule="auto"/>
              <w:ind w:left="319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12F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Pool-1 </w:t>
            </w:r>
          </w:p>
        </w:tc>
        <w:tc>
          <w:tcPr>
            <w:tcW w:w="1367" w:type="dxa"/>
            <w:tcBorders>
              <w:top w:val="nil"/>
              <w:bottom w:val="nil"/>
            </w:tcBorders>
          </w:tcPr>
          <w:p w14:paraId="6D8CA611" w14:textId="77777777" w:rsidR="000B3C2C" w:rsidRPr="000B1B41" w:rsidRDefault="000B3C2C" w:rsidP="00961D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0 (3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7CBC39A" w14:textId="77777777" w:rsidR="000B3C2C" w:rsidRPr="000B1B41" w:rsidRDefault="000B3C2C" w:rsidP="00961D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/0 (100.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2C1D893" w14:textId="7E5D23A6" w:rsidR="000B3C2C" w:rsidRDefault="00284BB1" w:rsidP="00961D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2D532A">
              <w:rPr>
                <w:rFonts w:ascii="Times New Roman" w:hAnsi="Times New Roman" w:cs="Times New Roman"/>
                <w:sz w:val="24"/>
                <w:szCs w:val="24"/>
              </w:rPr>
              <w:t xml:space="preserve"> (0.00-0.22)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219E695A" w14:textId="54C6E91D" w:rsidR="000B3C2C" w:rsidRPr="00987F08" w:rsidRDefault="00987F08" w:rsidP="00961D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7F08">
              <w:rPr>
                <w:rFonts w:ascii="Times New Roman" w:hAnsi="Times New Roman" w:cs="Times New Roman"/>
                <w:bCs/>
                <w:sz w:val="24"/>
                <w:szCs w:val="24"/>
              </w:rPr>
              <w:t>0/0 (0.0)</w:t>
            </w:r>
          </w:p>
        </w:tc>
      </w:tr>
      <w:tr w:rsidR="000B3C2C" w:rsidRPr="000B1B41" w14:paraId="02209467" w14:textId="0B70530D" w:rsidTr="00104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tcBorders>
              <w:top w:val="nil"/>
              <w:bottom w:val="nil"/>
            </w:tcBorders>
          </w:tcPr>
          <w:p w14:paraId="14E0C125" w14:textId="77777777" w:rsidR="000B3C2C" w:rsidRPr="00A12FCE" w:rsidRDefault="000B3C2C" w:rsidP="00984FE4">
            <w:pPr>
              <w:spacing w:line="276" w:lineRule="auto"/>
              <w:ind w:left="319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12F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Pool-2 </w:t>
            </w:r>
          </w:p>
        </w:tc>
        <w:tc>
          <w:tcPr>
            <w:tcW w:w="1367" w:type="dxa"/>
            <w:tcBorders>
              <w:top w:val="nil"/>
              <w:bottom w:val="nil"/>
            </w:tcBorders>
          </w:tcPr>
          <w:p w14:paraId="0D5E73E6" w14:textId="77777777" w:rsidR="000B3C2C" w:rsidRPr="000B1B41" w:rsidRDefault="000B3C2C" w:rsidP="00961D0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2 (11.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B90EEA8" w14:textId="77777777" w:rsidR="000B3C2C" w:rsidRPr="000B1B41" w:rsidRDefault="000B3C2C" w:rsidP="00961D0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/0 (100.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F2EC567" w14:textId="027509C9" w:rsidR="000B3C2C" w:rsidRDefault="002D532A" w:rsidP="00961D0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 (0.05-0.15)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7057FCA5" w14:textId="0218D062" w:rsidR="000B3C2C" w:rsidRPr="00987F08" w:rsidRDefault="00987F08" w:rsidP="00961D0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7F08">
              <w:rPr>
                <w:rFonts w:ascii="Times New Roman" w:hAnsi="Times New Roman" w:cs="Times New Roman"/>
                <w:bCs/>
                <w:sz w:val="24"/>
                <w:szCs w:val="24"/>
              </w:rPr>
              <w:t>0/0 (0.0)</w:t>
            </w:r>
          </w:p>
        </w:tc>
      </w:tr>
      <w:tr w:rsidR="000B3C2C" w:rsidRPr="000B1B41" w14:paraId="0A7EEC20" w14:textId="40754053" w:rsidTr="001049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tcBorders>
              <w:top w:val="nil"/>
              <w:bottom w:val="nil"/>
            </w:tcBorders>
          </w:tcPr>
          <w:p w14:paraId="36E9E027" w14:textId="77777777" w:rsidR="000B3C2C" w:rsidRPr="00A12FCE" w:rsidRDefault="000B3C2C" w:rsidP="00984FE4">
            <w:pPr>
              <w:spacing w:line="276" w:lineRule="auto"/>
              <w:ind w:left="31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7" w:type="dxa"/>
            <w:tcBorders>
              <w:top w:val="nil"/>
              <w:bottom w:val="nil"/>
            </w:tcBorders>
          </w:tcPr>
          <w:p w14:paraId="4548FC81" w14:textId="77777777" w:rsidR="000B3C2C" w:rsidRDefault="000B3C2C" w:rsidP="00984FE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C0BC485" w14:textId="77777777" w:rsidR="000B3C2C" w:rsidRDefault="000B3C2C" w:rsidP="00984FE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D318FAF" w14:textId="77777777" w:rsidR="000B3C2C" w:rsidRDefault="000B3C2C" w:rsidP="00984FE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21621D1E" w14:textId="77777777" w:rsidR="000B3C2C" w:rsidRDefault="000B3C2C" w:rsidP="00984FE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3C2C" w:rsidRPr="000B1B41" w14:paraId="0EAD8BAE" w14:textId="4AFAECB6" w:rsidTr="00104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gridSpan w:val="3"/>
            <w:tcBorders>
              <w:top w:val="nil"/>
              <w:bottom w:val="nil"/>
            </w:tcBorders>
          </w:tcPr>
          <w:p w14:paraId="423537E1" w14:textId="5D1E4EEB" w:rsidR="000B3C2C" w:rsidRPr="000B1B41" w:rsidRDefault="00E412D1" w:rsidP="00984FE4">
            <w:pPr>
              <w:spacing w:before="12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nal</w:t>
            </w:r>
            <w:r w:rsidR="000B3C2C" w:rsidRPr="00A12FCE">
              <w:rPr>
                <w:rFonts w:ascii="Times New Roman" w:hAnsi="Times New Roman" w:cs="Times New Roman"/>
                <w:sz w:val="24"/>
                <w:szCs w:val="24"/>
              </w:rPr>
              <w:t xml:space="preserve"> cohort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757ECE5" w14:textId="77777777" w:rsidR="000B3C2C" w:rsidRPr="00A12FCE" w:rsidRDefault="000B3C2C" w:rsidP="00984FE4">
            <w:pPr>
              <w:spacing w:before="12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2327BA73" w14:textId="77777777" w:rsidR="000B3C2C" w:rsidRPr="00A12FCE" w:rsidRDefault="000B3C2C" w:rsidP="00984FE4">
            <w:pPr>
              <w:spacing w:before="12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3C2C" w:rsidRPr="000B1B41" w14:paraId="5C898719" w14:textId="1F09BD36" w:rsidTr="001049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tcBorders>
              <w:top w:val="nil"/>
              <w:bottom w:val="nil"/>
            </w:tcBorders>
          </w:tcPr>
          <w:p w14:paraId="32D45CFE" w14:textId="77777777" w:rsidR="000B3C2C" w:rsidRPr="00A12FCE" w:rsidRDefault="000B3C2C" w:rsidP="00984FE4">
            <w:pPr>
              <w:spacing w:before="12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A12FCE">
              <w:rPr>
                <w:rFonts w:ascii="Times New Roman" w:hAnsi="Times New Roman" w:cs="Times New Roman"/>
                <w:sz w:val="24"/>
                <w:szCs w:val="24"/>
              </w:rPr>
              <w:t>S-High</w:t>
            </w:r>
          </w:p>
        </w:tc>
        <w:tc>
          <w:tcPr>
            <w:tcW w:w="1367" w:type="dxa"/>
            <w:tcBorders>
              <w:top w:val="nil"/>
              <w:bottom w:val="nil"/>
            </w:tcBorders>
          </w:tcPr>
          <w:p w14:paraId="18003A64" w14:textId="77777777" w:rsidR="000B3C2C" w:rsidRPr="00B41E8B" w:rsidRDefault="000B3C2C" w:rsidP="00961D0C">
            <w:pPr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1E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9.3 (6.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BCCD80E" w14:textId="77777777" w:rsidR="000B3C2C" w:rsidRPr="00B41E8B" w:rsidRDefault="000B3C2C" w:rsidP="00961D0C">
            <w:pPr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1E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/2 (77.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3AC961C" w14:textId="37661BBD" w:rsidR="000B3C2C" w:rsidRPr="00B41E8B" w:rsidRDefault="005432C5" w:rsidP="00961D0C">
            <w:pPr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 (0.05-0.41)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1F0793AE" w14:textId="11091F13" w:rsidR="000B3C2C" w:rsidRPr="00B41E8B" w:rsidRDefault="00F673E3" w:rsidP="00961D0C">
            <w:pPr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/9 (11.1)</w:t>
            </w:r>
          </w:p>
        </w:tc>
      </w:tr>
      <w:tr w:rsidR="000B3C2C" w:rsidRPr="000B1B41" w14:paraId="3EE647EE" w14:textId="5C5C7C20" w:rsidTr="00104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tcBorders>
              <w:top w:val="nil"/>
              <w:bottom w:val="nil"/>
            </w:tcBorders>
          </w:tcPr>
          <w:p w14:paraId="2310A725" w14:textId="77777777" w:rsidR="000B3C2C" w:rsidRPr="00A12FCE" w:rsidRDefault="000B3C2C" w:rsidP="00984FE4">
            <w:pPr>
              <w:spacing w:line="276" w:lineRule="auto"/>
              <w:ind w:left="708" w:hanging="389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12F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ool-1</w:t>
            </w:r>
          </w:p>
        </w:tc>
        <w:tc>
          <w:tcPr>
            <w:tcW w:w="1367" w:type="dxa"/>
            <w:tcBorders>
              <w:top w:val="nil"/>
              <w:bottom w:val="nil"/>
            </w:tcBorders>
          </w:tcPr>
          <w:p w14:paraId="50E900D8" w14:textId="77777777" w:rsidR="000B3C2C" w:rsidRPr="000B1B41" w:rsidRDefault="000B3C2C" w:rsidP="00961D0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7 (4.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5D24679" w14:textId="77777777" w:rsidR="000B3C2C" w:rsidRPr="000B1B41" w:rsidRDefault="000B3C2C" w:rsidP="00961D0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/1 (66.7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312AFD1" w14:textId="582E2BE9" w:rsidR="000B3C2C" w:rsidRDefault="008A5F2E" w:rsidP="008A5F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 (0.03-0.22)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5EEFC236" w14:textId="15A0B5F2" w:rsidR="000B3C2C" w:rsidRDefault="000F62DC" w:rsidP="00961D0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3 (33.3)</w:t>
            </w:r>
          </w:p>
        </w:tc>
      </w:tr>
      <w:tr w:rsidR="000B3C2C" w:rsidRPr="000B1B41" w14:paraId="3A857F76" w14:textId="58CB0FBC" w:rsidTr="001049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tcBorders>
              <w:top w:val="nil"/>
              <w:bottom w:val="nil"/>
            </w:tcBorders>
          </w:tcPr>
          <w:p w14:paraId="2362433D" w14:textId="77777777" w:rsidR="000B3C2C" w:rsidRPr="00A12FCE" w:rsidRDefault="000B3C2C" w:rsidP="00984FE4">
            <w:pPr>
              <w:spacing w:line="276" w:lineRule="auto"/>
              <w:ind w:left="708" w:hanging="389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12F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ool-2</w:t>
            </w:r>
          </w:p>
        </w:tc>
        <w:tc>
          <w:tcPr>
            <w:tcW w:w="1367" w:type="dxa"/>
            <w:tcBorders>
              <w:top w:val="nil"/>
              <w:bottom w:val="nil"/>
            </w:tcBorders>
          </w:tcPr>
          <w:p w14:paraId="0BBA4378" w14:textId="77777777" w:rsidR="000B3C2C" w:rsidRPr="000B1B41" w:rsidRDefault="000B3C2C" w:rsidP="00961D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3 (4.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3BB10F0" w14:textId="77777777" w:rsidR="000B3C2C" w:rsidRPr="000B1B41" w:rsidRDefault="000B3C2C" w:rsidP="00961D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/1 (66.7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1277EC2" w14:textId="614C61E2" w:rsidR="000B3C2C" w:rsidRDefault="008A5F2E" w:rsidP="00961D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 (0.06-0.42)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63369BAF" w14:textId="52752CFB" w:rsidR="000B3C2C" w:rsidRDefault="000F62DC" w:rsidP="00961D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3 (0.0)</w:t>
            </w:r>
          </w:p>
        </w:tc>
      </w:tr>
      <w:tr w:rsidR="000B3C2C" w:rsidRPr="000B1B41" w14:paraId="5E1DB11A" w14:textId="25CA7BF5" w:rsidTr="00104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tcBorders>
              <w:top w:val="nil"/>
              <w:bottom w:val="nil"/>
            </w:tcBorders>
          </w:tcPr>
          <w:p w14:paraId="2E779527" w14:textId="77777777" w:rsidR="000B3C2C" w:rsidRPr="00A12FCE" w:rsidRDefault="000B3C2C" w:rsidP="00984FE4">
            <w:pPr>
              <w:spacing w:line="276" w:lineRule="auto"/>
              <w:ind w:left="708" w:hanging="389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12F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ool-3</w:t>
            </w:r>
          </w:p>
        </w:tc>
        <w:tc>
          <w:tcPr>
            <w:tcW w:w="1367" w:type="dxa"/>
            <w:tcBorders>
              <w:top w:val="nil"/>
              <w:bottom w:val="nil"/>
            </w:tcBorders>
          </w:tcPr>
          <w:p w14:paraId="3CA1D75A" w14:textId="77777777" w:rsidR="000B3C2C" w:rsidRPr="000B1B41" w:rsidRDefault="000B3C2C" w:rsidP="00961D0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0 (2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7CF7DE6" w14:textId="77777777" w:rsidR="000B3C2C" w:rsidRPr="000B1B41" w:rsidRDefault="000B3C2C" w:rsidP="00961D0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/0 (100.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4022E28" w14:textId="75D0A05B" w:rsidR="000B3C2C" w:rsidRDefault="00353373" w:rsidP="00A322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 (0.13-0.</w:t>
            </w:r>
            <w:r w:rsidR="00A32268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42B1B1A9" w14:textId="72B90314" w:rsidR="000B3C2C" w:rsidRDefault="000F62DC" w:rsidP="00961D0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3 (0.0)</w:t>
            </w:r>
          </w:p>
        </w:tc>
      </w:tr>
      <w:tr w:rsidR="000F62DC" w:rsidRPr="000B1B41" w14:paraId="2DCFCC67" w14:textId="40C74AF7" w:rsidTr="001049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tcBorders>
              <w:top w:val="nil"/>
              <w:bottom w:val="nil"/>
            </w:tcBorders>
          </w:tcPr>
          <w:p w14:paraId="34201667" w14:textId="77777777" w:rsidR="000F62DC" w:rsidRPr="00A12FCE" w:rsidRDefault="000F62DC" w:rsidP="000F62DC">
            <w:pPr>
              <w:spacing w:before="12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A12FCE">
              <w:rPr>
                <w:rFonts w:ascii="Times New Roman" w:hAnsi="Times New Roman" w:cs="Times New Roman"/>
                <w:sz w:val="24"/>
                <w:szCs w:val="24"/>
              </w:rPr>
              <w:t>S-Low</w:t>
            </w:r>
          </w:p>
        </w:tc>
        <w:tc>
          <w:tcPr>
            <w:tcW w:w="1367" w:type="dxa"/>
            <w:tcBorders>
              <w:top w:val="nil"/>
              <w:bottom w:val="nil"/>
            </w:tcBorders>
          </w:tcPr>
          <w:p w14:paraId="4E082CBB" w14:textId="77777777" w:rsidR="000F62DC" w:rsidRPr="00B41E8B" w:rsidRDefault="000F62DC" w:rsidP="000F62DC">
            <w:pPr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1E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5.4 (8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AA8EE6E" w14:textId="77777777" w:rsidR="000F62DC" w:rsidRPr="00B41E8B" w:rsidRDefault="000F62DC" w:rsidP="000F62DC">
            <w:pPr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1E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/3 (66.7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893CAF6" w14:textId="395E1A64" w:rsidR="000F62DC" w:rsidRPr="00B41E8B" w:rsidRDefault="000F62DC" w:rsidP="000F62DC">
            <w:pPr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 (0.12-0.23)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18DE020E" w14:textId="5C3B4A07" w:rsidR="000F62DC" w:rsidRPr="00B41E8B" w:rsidRDefault="000F62DC" w:rsidP="000F62DC">
            <w:pPr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/9 (11.1)</w:t>
            </w:r>
          </w:p>
        </w:tc>
      </w:tr>
      <w:tr w:rsidR="000F62DC" w:rsidRPr="000B1B41" w14:paraId="6F1FE703" w14:textId="115FA846" w:rsidTr="00104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tcBorders>
              <w:top w:val="nil"/>
              <w:bottom w:val="nil"/>
            </w:tcBorders>
          </w:tcPr>
          <w:p w14:paraId="17E1481D" w14:textId="77777777" w:rsidR="000F62DC" w:rsidRPr="00A12FCE" w:rsidRDefault="000F62DC" w:rsidP="000F62DC">
            <w:pPr>
              <w:spacing w:line="276" w:lineRule="auto"/>
              <w:ind w:left="708" w:hanging="389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12F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ool-1</w:t>
            </w:r>
          </w:p>
        </w:tc>
        <w:tc>
          <w:tcPr>
            <w:tcW w:w="1367" w:type="dxa"/>
            <w:tcBorders>
              <w:top w:val="nil"/>
              <w:bottom w:val="nil"/>
            </w:tcBorders>
          </w:tcPr>
          <w:p w14:paraId="389838F5" w14:textId="77777777" w:rsidR="000F62DC" w:rsidRPr="000B1B41" w:rsidRDefault="000F62DC" w:rsidP="000F62D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3 (8.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2CDE03A" w14:textId="77777777" w:rsidR="000F62DC" w:rsidRPr="000B1B41" w:rsidRDefault="000F62DC" w:rsidP="000F62D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/1 (66.7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DC752FC" w14:textId="66C221BB" w:rsidR="000F62DC" w:rsidRDefault="00776948" w:rsidP="00DE5C9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 (0.11-0.</w:t>
            </w:r>
            <w:r w:rsidR="00DE5C9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02C740F4" w14:textId="6993D2B8" w:rsidR="000F62DC" w:rsidRDefault="000F62DC" w:rsidP="000F62D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3 (33.3)</w:t>
            </w:r>
          </w:p>
        </w:tc>
      </w:tr>
      <w:tr w:rsidR="000F62DC" w:rsidRPr="000B1B41" w14:paraId="5E67EA83" w14:textId="527B9EB2" w:rsidTr="001049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tcBorders>
              <w:top w:val="nil"/>
              <w:bottom w:val="nil"/>
            </w:tcBorders>
          </w:tcPr>
          <w:p w14:paraId="35EE450B" w14:textId="77777777" w:rsidR="000F62DC" w:rsidRPr="00A12FCE" w:rsidRDefault="000F62DC" w:rsidP="000F62DC">
            <w:pPr>
              <w:spacing w:line="276" w:lineRule="auto"/>
              <w:ind w:left="708" w:hanging="389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12F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ool-2</w:t>
            </w:r>
          </w:p>
        </w:tc>
        <w:tc>
          <w:tcPr>
            <w:tcW w:w="1367" w:type="dxa"/>
            <w:tcBorders>
              <w:top w:val="nil"/>
              <w:bottom w:val="nil"/>
            </w:tcBorders>
          </w:tcPr>
          <w:p w14:paraId="10DB80A7" w14:textId="77777777" w:rsidR="000F62DC" w:rsidRPr="000B1B41" w:rsidRDefault="000F62DC" w:rsidP="000F62D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0 (4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FE34F59" w14:textId="77777777" w:rsidR="000F62DC" w:rsidRPr="000B1B41" w:rsidRDefault="000F62DC" w:rsidP="000F62D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/1 (66.7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B83F784" w14:textId="450F26F0" w:rsidR="000F62DC" w:rsidRDefault="00DE5C9A" w:rsidP="000F62D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 (0.11-0.19)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40BB6F86" w14:textId="6707D76D" w:rsidR="000F62DC" w:rsidRDefault="000F62DC" w:rsidP="000F62D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3 (0.0)</w:t>
            </w:r>
          </w:p>
        </w:tc>
      </w:tr>
      <w:tr w:rsidR="000F62DC" w:rsidRPr="000B1B41" w14:paraId="249DEBC9" w14:textId="5FAD8FCC" w:rsidTr="00104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tcBorders>
              <w:top w:val="nil"/>
              <w:bottom w:val="nil"/>
            </w:tcBorders>
          </w:tcPr>
          <w:p w14:paraId="539C93FB" w14:textId="77777777" w:rsidR="000F62DC" w:rsidRPr="00A12FCE" w:rsidRDefault="000F62DC" w:rsidP="000F62DC">
            <w:pPr>
              <w:spacing w:line="276" w:lineRule="auto"/>
              <w:ind w:left="319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12F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ool-3</w:t>
            </w:r>
          </w:p>
        </w:tc>
        <w:tc>
          <w:tcPr>
            <w:tcW w:w="1367" w:type="dxa"/>
            <w:tcBorders>
              <w:top w:val="nil"/>
              <w:bottom w:val="nil"/>
            </w:tcBorders>
          </w:tcPr>
          <w:p w14:paraId="38E5EFB5" w14:textId="77777777" w:rsidR="000F62DC" w:rsidRPr="000B1B41" w:rsidRDefault="000F62DC" w:rsidP="000F62D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0 (1.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829BF54" w14:textId="77777777" w:rsidR="000F62DC" w:rsidRPr="000B1B41" w:rsidRDefault="000F62DC" w:rsidP="000F62D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/1 (66.7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0726026" w14:textId="1DDB00E5" w:rsidR="000F62DC" w:rsidRDefault="00DE5C9A" w:rsidP="00DE5C9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 (0.16-0.28)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5EDF5FE1" w14:textId="32E050BB" w:rsidR="000F62DC" w:rsidRDefault="000F62DC" w:rsidP="000F62D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3 (0.0)</w:t>
            </w:r>
          </w:p>
        </w:tc>
      </w:tr>
      <w:tr w:rsidR="000F62DC" w:rsidRPr="000B1B41" w14:paraId="16E9BB4A" w14:textId="2DA4F198" w:rsidTr="001049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tcBorders>
              <w:top w:val="nil"/>
              <w:bottom w:val="nil"/>
            </w:tcBorders>
          </w:tcPr>
          <w:p w14:paraId="596B3192" w14:textId="77777777" w:rsidR="000F62DC" w:rsidRPr="00A12FCE" w:rsidRDefault="000F62DC" w:rsidP="000F62DC">
            <w:pPr>
              <w:spacing w:before="12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2FCE">
              <w:rPr>
                <w:rFonts w:ascii="Times New Roman" w:hAnsi="Times New Roman" w:cs="Times New Roman"/>
                <w:sz w:val="24"/>
                <w:szCs w:val="24"/>
              </w:rPr>
              <w:t>NINC</w:t>
            </w:r>
          </w:p>
        </w:tc>
        <w:tc>
          <w:tcPr>
            <w:tcW w:w="1367" w:type="dxa"/>
            <w:tcBorders>
              <w:top w:val="nil"/>
              <w:bottom w:val="nil"/>
            </w:tcBorders>
          </w:tcPr>
          <w:p w14:paraId="005986AF" w14:textId="77777777" w:rsidR="000F62DC" w:rsidRPr="00B41E8B" w:rsidRDefault="000F62DC" w:rsidP="000F62DC">
            <w:pPr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1E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2.0 (11.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590967C" w14:textId="77777777" w:rsidR="000F62DC" w:rsidRPr="00B41E8B" w:rsidRDefault="000F62DC" w:rsidP="000F62DC">
            <w:pPr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1E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/1 (88.9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BD50DFD" w14:textId="641745C4" w:rsidR="000F62DC" w:rsidRPr="00B41E8B" w:rsidRDefault="000F62DC" w:rsidP="000F62DC">
            <w:pPr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27867E79" w14:textId="058838FD" w:rsidR="000F62DC" w:rsidRPr="00B41E8B" w:rsidRDefault="000F62DC" w:rsidP="000F62DC">
            <w:pPr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</w:tr>
      <w:tr w:rsidR="000F62DC" w:rsidRPr="000B1B41" w14:paraId="5F4A8C05" w14:textId="6419C31B" w:rsidTr="00104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tcBorders>
              <w:top w:val="nil"/>
              <w:bottom w:val="nil"/>
            </w:tcBorders>
          </w:tcPr>
          <w:p w14:paraId="1FC2B620" w14:textId="77777777" w:rsidR="000F62DC" w:rsidRPr="00A12FCE" w:rsidRDefault="000F62DC" w:rsidP="000F62DC">
            <w:pPr>
              <w:spacing w:line="276" w:lineRule="auto"/>
              <w:ind w:left="708" w:hanging="389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12F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ool-1</w:t>
            </w:r>
          </w:p>
        </w:tc>
        <w:tc>
          <w:tcPr>
            <w:tcW w:w="1367" w:type="dxa"/>
            <w:tcBorders>
              <w:top w:val="nil"/>
              <w:bottom w:val="nil"/>
            </w:tcBorders>
          </w:tcPr>
          <w:p w14:paraId="0BD1ABAE" w14:textId="77777777" w:rsidR="000F62DC" w:rsidRPr="000B1B41" w:rsidRDefault="000F62DC" w:rsidP="000F62D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0 (10.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5B3D6F8" w14:textId="77777777" w:rsidR="000F62DC" w:rsidRPr="000B1B41" w:rsidRDefault="000F62DC" w:rsidP="000F62D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/0 (100.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B5EE003" w14:textId="5583AC34" w:rsidR="000F62DC" w:rsidRDefault="000F62DC" w:rsidP="000F62D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11C4C0F0" w14:textId="55FEE9B2" w:rsidR="000F62DC" w:rsidRDefault="000F62DC" w:rsidP="000F62D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</w:tr>
      <w:tr w:rsidR="000F62DC" w:rsidRPr="000B1B41" w14:paraId="33D9B2C6" w14:textId="2BEE7A8D" w:rsidTr="001049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tcBorders>
              <w:top w:val="nil"/>
              <w:bottom w:val="nil"/>
            </w:tcBorders>
          </w:tcPr>
          <w:p w14:paraId="49EA8C8C" w14:textId="77777777" w:rsidR="000F62DC" w:rsidRPr="00A12FCE" w:rsidRDefault="000F62DC" w:rsidP="000F62DC">
            <w:pPr>
              <w:spacing w:line="276" w:lineRule="auto"/>
              <w:ind w:left="708" w:hanging="389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12F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ool-2</w:t>
            </w:r>
          </w:p>
        </w:tc>
        <w:tc>
          <w:tcPr>
            <w:tcW w:w="1367" w:type="dxa"/>
            <w:tcBorders>
              <w:top w:val="nil"/>
              <w:bottom w:val="nil"/>
            </w:tcBorders>
          </w:tcPr>
          <w:p w14:paraId="461EA83B" w14:textId="77777777" w:rsidR="000F62DC" w:rsidRPr="000B1B41" w:rsidRDefault="000F62DC" w:rsidP="000F62D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0 (6.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128C351" w14:textId="77777777" w:rsidR="000F62DC" w:rsidRPr="000B1B41" w:rsidRDefault="000F62DC" w:rsidP="000F62D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/0 (100.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6E03262" w14:textId="466973C7" w:rsidR="000F62DC" w:rsidRDefault="000F62DC" w:rsidP="000F62D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11F9DE87" w14:textId="2F583CD0" w:rsidR="000F62DC" w:rsidRDefault="000F62DC" w:rsidP="000F62D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</w:tr>
      <w:tr w:rsidR="000F62DC" w:rsidRPr="000B1B41" w14:paraId="1139E847" w14:textId="12D97479" w:rsidTr="00104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tcBorders>
              <w:top w:val="nil"/>
              <w:bottom w:val="single" w:sz="12" w:space="0" w:color="auto"/>
            </w:tcBorders>
          </w:tcPr>
          <w:p w14:paraId="41AC202F" w14:textId="77777777" w:rsidR="000F62DC" w:rsidRPr="00A12FCE" w:rsidRDefault="000F62DC" w:rsidP="000F62DC">
            <w:pPr>
              <w:spacing w:line="276" w:lineRule="auto"/>
              <w:ind w:left="708" w:hanging="389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12F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ool-3</w:t>
            </w:r>
          </w:p>
        </w:tc>
        <w:tc>
          <w:tcPr>
            <w:tcW w:w="1367" w:type="dxa"/>
            <w:tcBorders>
              <w:top w:val="nil"/>
              <w:bottom w:val="single" w:sz="12" w:space="0" w:color="auto"/>
            </w:tcBorders>
          </w:tcPr>
          <w:p w14:paraId="035B8524" w14:textId="77777777" w:rsidR="000F62DC" w:rsidRPr="000B1B41" w:rsidRDefault="000F62DC" w:rsidP="000F62D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0 (4.6)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690F764A" w14:textId="77777777" w:rsidR="000F62DC" w:rsidRPr="000B1B41" w:rsidRDefault="000F62DC" w:rsidP="000F62D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/1 (66.7)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14:paraId="3B55FD2E" w14:textId="6FC8BF02" w:rsidR="000F62DC" w:rsidRDefault="000F62DC" w:rsidP="000F62D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696" w:type="dxa"/>
            <w:tcBorders>
              <w:top w:val="nil"/>
              <w:bottom w:val="single" w:sz="12" w:space="0" w:color="auto"/>
            </w:tcBorders>
          </w:tcPr>
          <w:p w14:paraId="6CDEA287" w14:textId="6721C7A9" w:rsidR="000F62DC" w:rsidRDefault="000F62DC" w:rsidP="000F62D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</w:tr>
    </w:tbl>
    <w:p w14:paraId="376202CD" w14:textId="77777777" w:rsidR="00EA4B6B" w:rsidRDefault="00EA4B6B" w:rsidP="00EA4B6B">
      <w:pPr>
        <w:spacing w:after="0" w:line="276" w:lineRule="auto"/>
        <w:jc w:val="both"/>
      </w:pPr>
    </w:p>
    <w:p w14:paraId="46A87DD8" w14:textId="54FADFA1" w:rsidR="00676703" w:rsidRPr="00E52003" w:rsidRDefault="00676703" w:rsidP="00EA4B6B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52003">
        <w:rPr>
          <w:rFonts w:ascii="Times New Roman" w:hAnsi="Times New Roman" w:cs="Times New Roman"/>
          <w:sz w:val="24"/>
          <w:szCs w:val="24"/>
        </w:rPr>
        <w:t xml:space="preserve">Age is expressed as mean (standard deviation). </w:t>
      </w:r>
      <w:r w:rsidR="00D03543" w:rsidRPr="00D03543">
        <w:rPr>
          <w:rFonts w:ascii="Times New Roman" w:hAnsi="Times New Roman" w:cs="Times New Roman"/>
          <w:sz w:val="24"/>
          <w:szCs w:val="24"/>
        </w:rPr>
        <w:t xml:space="preserve">Time between </w:t>
      </w:r>
      <w:r w:rsidR="00D03543" w:rsidRPr="00D03543">
        <w:rPr>
          <w:rFonts w:ascii="Times New Roman" w:hAnsi="Times New Roman" w:cs="Times New Roman"/>
          <w:sz w:val="24"/>
          <w:szCs w:val="24"/>
          <w:lang w:bidi="he-IL"/>
        </w:rPr>
        <w:t>lumbar puncture</w:t>
      </w:r>
      <w:r w:rsidR="00D03543">
        <w:rPr>
          <w:rFonts w:ascii="Times New Roman" w:hAnsi="Times New Roman" w:cs="Times New Roman"/>
          <w:sz w:val="24"/>
          <w:szCs w:val="24"/>
          <w:lang w:bidi="he-IL"/>
        </w:rPr>
        <w:t xml:space="preserve"> (LP) and baseline brain MRI is expressed as median (in</w:t>
      </w:r>
      <w:r w:rsidR="00D03543">
        <w:rPr>
          <w:rFonts w:ascii="Times New Roman" w:hAnsi="Times New Roman" w:cs="Times New Roman"/>
          <w:sz w:val="24"/>
          <w:szCs w:val="24"/>
        </w:rPr>
        <w:t xml:space="preserve">terquartile range). </w:t>
      </w:r>
      <w:r w:rsidRPr="00E52003">
        <w:rPr>
          <w:rFonts w:ascii="Times New Roman" w:hAnsi="Times New Roman" w:cs="Times New Roman"/>
          <w:sz w:val="24"/>
          <w:szCs w:val="24"/>
        </w:rPr>
        <w:t xml:space="preserve">Numbers in bold represent the mean values of all the pools included in each group of patients and controls. MS-High/Low: MS patients with high and low inflammatory activity, respectively. </w:t>
      </w:r>
      <w:r w:rsidR="00016E39">
        <w:rPr>
          <w:rFonts w:ascii="Times New Roman" w:hAnsi="Times New Roman" w:cs="Times New Roman"/>
          <w:sz w:val="24"/>
          <w:szCs w:val="24"/>
        </w:rPr>
        <w:t xml:space="preserve">MS-High: </w:t>
      </w:r>
      <w:r w:rsidR="00016E39" w:rsidRPr="00016E39">
        <w:rPr>
          <w:rFonts w:ascii="Times New Roman" w:hAnsi="Times New Roman" w:cs="Times New Roman"/>
          <w:sz w:val="24"/>
          <w:szCs w:val="24"/>
          <w:shd w:val="clear" w:color="auto" w:fill="FFFFFF"/>
        </w:rPr>
        <w:t>high inflammatory multiple sclerosis</w:t>
      </w:r>
      <w:r w:rsidR="00016E39">
        <w:rPr>
          <w:rFonts w:ascii="Times New Roman" w:hAnsi="Times New Roman" w:cs="Times New Roman"/>
          <w:sz w:val="24"/>
          <w:szCs w:val="24"/>
        </w:rPr>
        <w:t>; MS-Low:</w:t>
      </w:r>
      <w:r w:rsidR="00016E39" w:rsidRPr="00016E3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016E39">
        <w:rPr>
          <w:rFonts w:ascii="Times New Roman" w:hAnsi="Times New Roman" w:cs="Times New Roman"/>
          <w:sz w:val="24"/>
          <w:szCs w:val="24"/>
          <w:shd w:val="clear" w:color="auto" w:fill="FFFFFF"/>
        </w:rPr>
        <w:t>low</w:t>
      </w:r>
      <w:r w:rsidR="00016E39" w:rsidRPr="00016E3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flammatory multiple sclerosis</w:t>
      </w:r>
      <w:r w:rsidR="00595A30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  <w:r w:rsidR="00016E39">
        <w:rPr>
          <w:rFonts w:ascii="Times New Roman" w:hAnsi="Times New Roman" w:cs="Times New Roman"/>
          <w:sz w:val="24"/>
          <w:szCs w:val="24"/>
        </w:rPr>
        <w:t xml:space="preserve"> </w:t>
      </w:r>
      <w:r w:rsidRPr="00E52003">
        <w:rPr>
          <w:rFonts w:ascii="Times New Roman" w:hAnsi="Times New Roman" w:cs="Times New Roman"/>
          <w:sz w:val="24"/>
          <w:szCs w:val="24"/>
        </w:rPr>
        <w:t>NINC: non-inflammatory neurological disease controls.</w:t>
      </w:r>
    </w:p>
    <w:p w14:paraId="48F0A282" w14:textId="77777777" w:rsidR="00676703" w:rsidRDefault="00676703" w:rsidP="00676703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297234D" w14:textId="77777777" w:rsidR="00676703" w:rsidRDefault="00676703" w:rsidP="00676703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B322528" w14:textId="77777777" w:rsidR="00676703" w:rsidRPr="00BF778E" w:rsidRDefault="00676703" w:rsidP="00676703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F778E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604DD5D" w14:textId="268BA4BA" w:rsidR="00CB6501" w:rsidRDefault="00CB6501" w:rsidP="002A434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s-ES" w:eastAsia="es-ES"/>
        </w:rPr>
        <w:lastRenderedPageBreak/>
        <w:drawing>
          <wp:inline distT="0" distB="0" distL="0" distR="0" wp14:anchorId="563B3402" wp14:editId="354C91EA">
            <wp:extent cx="4921250" cy="2508250"/>
            <wp:effectExtent l="0" t="0" r="0" b="6350"/>
            <wp:docPr id="1" name="Imagen 1" descr="Gráfico, Gráfico de embud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Gráfico, Gráfico de embud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1250" cy="2508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B29A47" w14:textId="7696AEEA" w:rsidR="002A4343" w:rsidRDefault="002A4343" w:rsidP="002A4343">
      <w:pPr>
        <w:spacing w:line="360" w:lineRule="auto"/>
        <w:jc w:val="both"/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 w:rsidRPr="002A4343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Astrocytes exposed to CSF from </w:t>
      </w:r>
      <w:r w:rsidRPr="002A4343">
        <w:rPr>
          <w:rFonts w:ascii="Times New Roman" w:hAnsi="Times New Roman" w:cs="Times New Roman"/>
          <w:b/>
          <w:bCs/>
          <w:sz w:val="24"/>
          <w:szCs w:val="24"/>
        </w:rPr>
        <w:t>MS</w:t>
      </w:r>
      <w:r w:rsidRPr="002A4343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patients with high inflammatory activity exhibit an altered pro-inflammatory secretome</w:t>
      </w:r>
      <w:r w:rsidRPr="002A4343">
        <w:rPr>
          <w:rFonts w:ascii="Times New Roman" w:hAnsi="Times New Roman" w:cs="Times New Roman"/>
          <w:sz w:val="24"/>
          <w:szCs w:val="24"/>
        </w:rPr>
        <w:t>. Plo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A4343">
        <w:rPr>
          <w:rFonts w:ascii="Times New Roman" w:hAnsi="Times New Roman" w:cs="Times New Roman"/>
          <w:sz w:val="24"/>
          <w:szCs w:val="24"/>
        </w:rPr>
        <w:t xml:space="preserve"> showing GO and KEGG functional annotation analysis for the MS-High condition compared to the MS-Low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A4343">
        <w:rPr>
          <w:rFonts w:ascii="Times New Roman" w:hAnsi="Times New Roman" w:cs="Times New Roman"/>
          <w:sz w:val="24"/>
          <w:szCs w:val="24"/>
        </w:rPr>
        <w:t xml:space="preserve"> and non-inflammatory control (NINC) condition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A4343">
        <w:rPr>
          <w:rFonts w:ascii="Times New Roman" w:hAnsi="Times New Roman" w:cs="Times New Roman"/>
          <w:sz w:val="24"/>
          <w:szCs w:val="24"/>
        </w:rPr>
        <w:t xml:space="preserve">. </w:t>
      </w:r>
      <w:r w:rsidRPr="002A4343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tbl>
      <w:tblPr>
        <w:tblStyle w:val="Tablanormal2"/>
        <w:tblW w:w="8505" w:type="dxa"/>
        <w:tblLayout w:type="fixed"/>
        <w:tblLook w:val="04A0" w:firstRow="1" w:lastRow="0" w:firstColumn="1" w:lastColumn="0" w:noHBand="0" w:noVBand="1"/>
      </w:tblPr>
      <w:tblGrid>
        <w:gridCol w:w="3261"/>
        <w:gridCol w:w="1275"/>
        <w:gridCol w:w="3969"/>
      </w:tblGrid>
      <w:tr w:rsidR="00676703" w:rsidRPr="0057590B" w14:paraId="53AD7DA5" w14:textId="77777777" w:rsidTr="00984F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3"/>
            <w:tcBorders>
              <w:top w:val="nil"/>
              <w:bottom w:val="single" w:sz="12" w:space="0" w:color="auto"/>
            </w:tcBorders>
          </w:tcPr>
          <w:p w14:paraId="1DC81D64" w14:textId="0B8F4765" w:rsidR="00676703" w:rsidRPr="0057590B" w:rsidRDefault="00676703" w:rsidP="00984FE4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7590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able </w:t>
            </w:r>
            <w:r w:rsidR="009E421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57590B">
              <w:rPr>
                <w:rFonts w:ascii="Times New Roman" w:hAnsi="Times New Roman" w:cs="Times New Roman"/>
                <w:sz w:val="24"/>
                <w:szCs w:val="24"/>
              </w:rPr>
              <w:t>2. GO and KEGG functional analysis for the secretome content of astrocytes exposed to the MS-High compared to the MS-Low condi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211C3F1A" w14:textId="77777777" w:rsidR="00676703" w:rsidRPr="0057590B" w:rsidRDefault="00676703" w:rsidP="00984FE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59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76703" w:rsidRPr="0057590B" w14:paraId="69C5C7DB" w14:textId="77777777" w:rsidTr="00984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1B9FB6F" w14:textId="77777777" w:rsidR="00676703" w:rsidRPr="0057590B" w:rsidRDefault="00676703" w:rsidP="00984FE4">
            <w:pPr>
              <w:spacing w:before="12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590B">
              <w:rPr>
                <w:rFonts w:ascii="Times New Roman" w:hAnsi="Times New Roman" w:cs="Times New Roman"/>
                <w:sz w:val="24"/>
                <w:szCs w:val="24"/>
              </w:rPr>
              <w:t>Pathways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6EF98A9" w14:textId="77777777" w:rsidR="00676703" w:rsidRPr="0057590B" w:rsidRDefault="00676703" w:rsidP="00984FE4">
            <w:pPr>
              <w:spacing w:before="12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59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DR</w:t>
            </w:r>
          </w:p>
        </w:tc>
        <w:tc>
          <w:tcPr>
            <w:tcW w:w="39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0C03BE1" w14:textId="77777777" w:rsidR="00676703" w:rsidRPr="0057590B" w:rsidRDefault="00676703" w:rsidP="00984FE4">
            <w:pPr>
              <w:spacing w:before="12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59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</w:tr>
      <w:tr w:rsidR="00676703" w:rsidRPr="0057590B" w14:paraId="302EC278" w14:textId="77777777" w:rsidTr="00984F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910156" w14:textId="77777777" w:rsidR="00676703" w:rsidRPr="0057590B" w:rsidRDefault="00676703" w:rsidP="008C33D9">
            <w:pPr>
              <w:spacing w:before="120"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7590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ytokine-cytokine receptor interact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ED314F" w14:textId="77777777" w:rsidR="00676703" w:rsidRPr="0057590B" w:rsidRDefault="00676703" w:rsidP="00984FE4">
            <w:pPr>
              <w:spacing w:before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590B">
              <w:rPr>
                <w:rFonts w:ascii="Times New Roman" w:hAnsi="Times New Roman" w:cs="Times New Roman"/>
                <w:sz w:val="24"/>
                <w:szCs w:val="24"/>
              </w:rPr>
              <w:t>3.1 x 10</w:t>
            </w:r>
            <w:r w:rsidRPr="005759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4</w:t>
            </w:r>
          </w:p>
        </w:tc>
        <w:tc>
          <w:tcPr>
            <w:tcW w:w="396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898136" w14:textId="1F09FF51" w:rsidR="00676703" w:rsidRPr="00E41C72" w:rsidRDefault="00676703" w:rsidP="00984FE4">
            <w:pPr>
              <w:spacing w:before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Pr="00E41C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f1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Pr="00E41C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xcl1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r w:rsidRPr="00E41C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11,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</w:t>
            </w:r>
            <w:r w:rsidRPr="00E41C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p</w:t>
            </w:r>
            <w:proofErr w:type="spellEnd"/>
            <w:r w:rsidRPr="00E41C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</w:t>
            </w:r>
            <w:r w:rsidR="00F775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f</w:t>
            </w:r>
            <w:proofErr w:type="spellEnd"/>
            <w:r w:rsidR="00F775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="00F775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41C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gfb</w:t>
            </w:r>
            <w:proofErr w:type="spellEnd"/>
            <w:r w:rsidRPr="00E41C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Pr="00E41C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l2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Pr="00E41C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l19,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</w:t>
            </w:r>
            <w:r w:rsidRPr="00E41C7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rpine1</w:t>
            </w:r>
            <w:r w:rsidRPr="00E41C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r w:rsidRPr="00E41C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fbp5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M</w:t>
            </w:r>
            <w:r w:rsidRPr="00E41C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mp2</w:t>
            </w:r>
          </w:p>
        </w:tc>
      </w:tr>
      <w:tr w:rsidR="00676703" w:rsidRPr="0057590B" w14:paraId="2835542E" w14:textId="77777777" w:rsidTr="00984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E744DF" w14:textId="77777777" w:rsidR="00676703" w:rsidRPr="0057590B" w:rsidRDefault="00676703" w:rsidP="008C33D9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7590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yeloid leukocyte migratio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49D93C" w14:textId="77777777" w:rsidR="00676703" w:rsidRPr="0057590B" w:rsidRDefault="00676703" w:rsidP="00984FE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590B">
              <w:rPr>
                <w:rFonts w:ascii="Times New Roman" w:hAnsi="Times New Roman" w:cs="Times New Roman"/>
                <w:sz w:val="24"/>
                <w:szCs w:val="24"/>
              </w:rPr>
              <w:t>1.9 x 10</w:t>
            </w:r>
            <w:r w:rsidRPr="005759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0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1F8B71" w14:textId="77777777" w:rsidR="00676703" w:rsidRPr="00E41C72" w:rsidRDefault="00676703" w:rsidP="00984FE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Pr="00E41C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f1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Pr="00E41C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xcl1,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</w:t>
            </w:r>
            <w:r w:rsidRPr="00E41C7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rpine1</w:t>
            </w:r>
            <w:r w:rsidRPr="00E41C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41C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gfb</w:t>
            </w:r>
            <w:proofErr w:type="spellEnd"/>
            <w:r w:rsidRPr="00E41C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Pr="00E41C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l12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Pr="00E41C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l19,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</w:t>
            </w:r>
            <w:r w:rsidRPr="00E41C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p</w:t>
            </w:r>
            <w:proofErr w:type="spellEnd"/>
            <w:r w:rsidRPr="00E41C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r w:rsidRPr="00E41C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fbp5</w:t>
            </w:r>
          </w:p>
        </w:tc>
      </w:tr>
      <w:tr w:rsidR="00676703" w:rsidRPr="0057590B" w14:paraId="749704A1" w14:textId="77777777" w:rsidTr="00984F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EB325E" w14:textId="77777777" w:rsidR="00676703" w:rsidRPr="0057590B" w:rsidRDefault="00676703" w:rsidP="008C33D9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7590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NF signaling pathwa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F808D3" w14:textId="77777777" w:rsidR="00676703" w:rsidRPr="0057590B" w:rsidRDefault="00676703" w:rsidP="00984FE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590B">
              <w:rPr>
                <w:rFonts w:ascii="Times New Roman" w:hAnsi="Times New Roman" w:cs="Times New Roman"/>
                <w:sz w:val="24"/>
                <w:szCs w:val="24"/>
              </w:rPr>
              <w:t>9.9 x 10</w:t>
            </w:r>
            <w:r w:rsidRPr="005759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778E33" w14:textId="77777777" w:rsidR="00676703" w:rsidRPr="00E41C72" w:rsidRDefault="00676703" w:rsidP="00984FE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Pr="00E41C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f1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Pr="00E41C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xcl1,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</w:t>
            </w:r>
            <w:r w:rsidRPr="00E41C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f</w:t>
            </w:r>
            <w:proofErr w:type="spellEnd"/>
            <w:r w:rsidRPr="00E41C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Pr="00E41C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12</w:t>
            </w:r>
          </w:p>
        </w:tc>
      </w:tr>
      <w:tr w:rsidR="00676703" w:rsidRPr="0057590B" w14:paraId="33AD161A" w14:textId="77777777" w:rsidTr="00984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9986FA" w14:textId="77777777" w:rsidR="00676703" w:rsidRPr="0057590B" w:rsidRDefault="00676703" w:rsidP="008C33D9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7590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flammatory respons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DC13A3" w14:textId="77777777" w:rsidR="00676703" w:rsidRPr="0057590B" w:rsidRDefault="00676703" w:rsidP="00984FE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590B">
              <w:rPr>
                <w:rFonts w:ascii="Times New Roman" w:hAnsi="Times New Roman" w:cs="Times New Roman"/>
                <w:sz w:val="24"/>
                <w:szCs w:val="24"/>
              </w:rPr>
              <w:t>3.5 x 10</w:t>
            </w:r>
            <w:r w:rsidRPr="005759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EA46DB" w14:textId="77777777" w:rsidR="00676703" w:rsidRPr="00E41C72" w:rsidRDefault="00676703" w:rsidP="00984FE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Pr="00E41C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f1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Pr="00E41C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xcl1,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</w:t>
            </w:r>
            <w:r w:rsidRPr="00E41C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p</w:t>
            </w:r>
            <w:proofErr w:type="spellEnd"/>
            <w:r w:rsidRPr="00E41C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</w:t>
            </w:r>
            <w:r w:rsidRPr="00E41C7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rpine1</w:t>
            </w:r>
            <w:r w:rsidRPr="00E41C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Pr="00E41C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l12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Pr="00E41C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19</w:t>
            </w:r>
          </w:p>
        </w:tc>
      </w:tr>
      <w:tr w:rsidR="00676703" w:rsidRPr="0057590B" w14:paraId="41F910BC" w14:textId="77777777" w:rsidTr="00984F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35B56C" w14:textId="77777777" w:rsidR="00676703" w:rsidRPr="0057590B" w:rsidRDefault="00676703" w:rsidP="008C33D9">
            <w:pPr>
              <w:spacing w:before="120"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7590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Tissue </w:t>
            </w:r>
            <w:proofErr w:type="spellStart"/>
            <w:r w:rsidRPr="0057590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modeling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7D98C6" w14:textId="77777777" w:rsidR="00676703" w:rsidRPr="0057590B" w:rsidRDefault="00676703" w:rsidP="00984FE4">
            <w:pPr>
              <w:spacing w:before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590B">
              <w:rPr>
                <w:rFonts w:ascii="Times New Roman" w:hAnsi="Times New Roman" w:cs="Times New Roman"/>
                <w:sz w:val="24"/>
                <w:szCs w:val="24"/>
              </w:rPr>
              <w:t>7.0 x 10</w:t>
            </w:r>
            <w:r w:rsidRPr="005759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5AA1AC" w14:textId="77777777" w:rsidR="00676703" w:rsidRPr="00E41C72" w:rsidRDefault="00676703" w:rsidP="00984FE4">
            <w:pPr>
              <w:spacing w:before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r w:rsidRPr="00E41C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fbp5,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</w:t>
            </w:r>
            <w:r w:rsidRPr="00E41C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p</w:t>
            </w:r>
            <w:proofErr w:type="spellEnd"/>
            <w:r w:rsidRPr="00E41C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</w:t>
            </w:r>
            <w:r w:rsidRPr="00E41C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f</w:t>
            </w:r>
            <w:proofErr w:type="spellEnd"/>
            <w:r w:rsidRPr="00E41C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Pr="00E41C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p2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Pr="00E41C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f1,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41C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gfb</w:t>
            </w:r>
            <w:proofErr w:type="spellEnd"/>
          </w:p>
        </w:tc>
      </w:tr>
      <w:tr w:rsidR="00676703" w:rsidRPr="0057590B" w14:paraId="79D44E77" w14:textId="77777777" w:rsidTr="00984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03E08E" w14:textId="77777777" w:rsidR="00676703" w:rsidRPr="0057590B" w:rsidRDefault="00676703" w:rsidP="008C33D9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7590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eukocyte differentiatio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CA5C69" w14:textId="77777777" w:rsidR="00676703" w:rsidRPr="0057590B" w:rsidRDefault="00676703" w:rsidP="00984FE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590B">
              <w:rPr>
                <w:rFonts w:ascii="Times New Roman" w:hAnsi="Times New Roman" w:cs="Times New Roman"/>
                <w:sz w:val="24"/>
                <w:szCs w:val="24"/>
              </w:rPr>
              <w:t>1.6 x 10</w:t>
            </w:r>
            <w:r w:rsidRPr="005759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480429" w14:textId="77777777" w:rsidR="00676703" w:rsidRPr="00E41C72" w:rsidRDefault="00676703" w:rsidP="00984FE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Pr="00E41C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f1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r w:rsidRPr="00E41C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11,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</w:t>
            </w:r>
            <w:r w:rsidRPr="00E41C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p</w:t>
            </w:r>
            <w:proofErr w:type="spellEnd"/>
            <w:r w:rsidRPr="00E41C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</w:t>
            </w:r>
            <w:r w:rsidRPr="00E41C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f</w:t>
            </w:r>
            <w:proofErr w:type="spellEnd"/>
            <w:r w:rsidRPr="00E41C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Pr="00E41C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l19,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41C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gfb</w:t>
            </w:r>
            <w:proofErr w:type="spellEnd"/>
          </w:p>
        </w:tc>
      </w:tr>
      <w:tr w:rsidR="00676703" w:rsidRPr="0057590B" w14:paraId="3AE5435F" w14:textId="77777777" w:rsidTr="00984F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0D32690" w14:textId="77777777" w:rsidR="00676703" w:rsidRPr="0057590B" w:rsidRDefault="00676703" w:rsidP="008C33D9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57590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Jak</w:t>
            </w:r>
            <w:proofErr w:type="spellEnd"/>
            <w:r w:rsidRPr="0057590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STAT signaling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F7B3B8E" w14:textId="77777777" w:rsidR="00676703" w:rsidRPr="0057590B" w:rsidRDefault="00676703" w:rsidP="00984FE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590B">
              <w:rPr>
                <w:rFonts w:ascii="Times New Roman" w:hAnsi="Times New Roman" w:cs="Times New Roman"/>
                <w:sz w:val="24"/>
                <w:szCs w:val="24"/>
              </w:rPr>
              <w:t>3.5 x 10</w:t>
            </w:r>
            <w:r w:rsidRPr="005759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5A876E0" w14:textId="77777777" w:rsidR="00676703" w:rsidRPr="00E41C72" w:rsidRDefault="00676703" w:rsidP="00984FE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r w:rsidRPr="00E41C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11,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</w:t>
            </w:r>
            <w:r w:rsidRPr="00E41C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p</w:t>
            </w:r>
            <w:proofErr w:type="spellEnd"/>
            <w:r w:rsidRPr="00E41C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</w:t>
            </w:r>
            <w:r w:rsidRPr="00E41C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f</w:t>
            </w:r>
            <w:proofErr w:type="spellEnd"/>
          </w:p>
        </w:tc>
      </w:tr>
      <w:tr w:rsidR="00676703" w:rsidRPr="0057590B" w14:paraId="5B5896F8" w14:textId="77777777" w:rsidTr="00984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8565EBE" w14:textId="77777777" w:rsidR="00676703" w:rsidRPr="0057590B" w:rsidRDefault="00676703" w:rsidP="008C33D9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7590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xtracellular matrix organization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47D6095" w14:textId="77777777" w:rsidR="00676703" w:rsidRPr="0057590B" w:rsidRDefault="00676703" w:rsidP="00984FE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590B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3969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8EF31DD" w14:textId="77777777" w:rsidR="00676703" w:rsidRPr="00E41C72" w:rsidRDefault="00676703" w:rsidP="00984FE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Pr="00E41C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p2,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</w:t>
            </w:r>
            <w:r w:rsidRPr="00E41C7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rpine1</w:t>
            </w:r>
            <w:r w:rsidRPr="00E41C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41C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gfb</w:t>
            </w:r>
            <w:proofErr w:type="spellEnd"/>
          </w:p>
        </w:tc>
      </w:tr>
    </w:tbl>
    <w:p w14:paraId="583D3EDA" w14:textId="77777777" w:rsidR="000306E8" w:rsidRDefault="000306E8" w:rsidP="00F775A9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F962629" w14:textId="4DA89A88" w:rsidR="00F775A9" w:rsidRPr="00F775A9" w:rsidRDefault="00676703" w:rsidP="00F775A9">
      <w:pPr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7590B">
        <w:rPr>
          <w:rFonts w:ascii="Times New Roman" w:hAnsi="Times New Roman" w:cs="Times New Roman"/>
          <w:sz w:val="24"/>
          <w:szCs w:val="24"/>
        </w:rPr>
        <w:t>Functional annotation enrichment of astrocyte-secreted factors from astrocytes exposed to the MS-High condition compared to the MS-Low</w:t>
      </w:r>
      <w:r>
        <w:rPr>
          <w:rFonts w:ascii="Times New Roman" w:hAnsi="Times New Roman" w:cs="Times New Roman"/>
          <w:sz w:val="24"/>
          <w:szCs w:val="24"/>
        </w:rPr>
        <w:t xml:space="preserve"> condition</w:t>
      </w:r>
      <w:r w:rsidRPr="0057590B">
        <w:rPr>
          <w:rFonts w:ascii="Times New Roman" w:hAnsi="Times New Roman" w:cs="Times New Roman"/>
          <w:sz w:val="24"/>
          <w:szCs w:val="24"/>
        </w:rPr>
        <w:t xml:space="preserve">. SerpinE1 is highlighted in bold in those pathways in which is involved. </w:t>
      </w:r>
      <w:r>
        <w:rPr>
          <w:rFonts w:ascii="Times New Roman" w:hAnsi="Times New Roman" w:cs="Times New Roman"/>
          <w:sz w:val="24"/>
          <w:szCs w:val="24"/>
        </w:rPr>
        <w:t>Mouse gene ID symbols are shown</w:t>
      </w:r>
      <w:r w:rsidRPr="00F775A9">
        <w:rPr>
          <w:rFonts w:ascii="Times New Roman" w:hAnsi="Times New Roman" w:cs="Times New Roman"/>
          <w:sz w:val="24"/>
          <w:szCs w:val="24"/>
        </w:rPr>
        <w:t xml:space="preserve">. </w:t>
      </w:r>
      <w:r w:rsidR="00F775A9" w:rsidRPr="00F775A9">
        <w:rPr>
          <w:rFonts w:ascii="Times New Roman" w:hAnsi="Times New Roman" w:cs="Times New Roman"/>
          <w:sz w:val="24"/>
          <w:szCs w:val="24"/>
        </w:rPr>
        <w:t xml:space="preserve">Csf1: M-CSF; </w:t>
      </w:r>
      <w:proofErr w:type="spellStart"/>
      <w:r w:rsidR="0009185E">
        <w:rPr>
          <w:rFonts w:ascii="Times New Roman" w:hAnsi="Times New Roman" w:cs="Times New Roman"/>
          <w:sz w:val="24"/>
          <w:szCs w:val="24"/>
        </w:rPr>
        <w:t>Lep</w:t>
      </w:r>
      <w:proofErr w:type="spellEnd"/>
      <w:r w:rsidR="0009185E">
        <w:rPr>
          <w:rFonts w:ascii="Times New Roman" w:hAnsi="Times New Roman" w:cs="Times New Roman"/>
          <w:sz w:val="24"/>
          <w:szCs w:val="24"/>
        </w:rPr>
        <w:t>: leptin.</w:t>
      </w:r>
    </w:p>
    <w:p w14:paraId="02A91866" w14:textId="42346868" w:rsidR="00676703" w:rsidRPr="00F775A9" w:rsidRDefault="00676703" w:rsidP="00676703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D7AEBDF" w14:textId="77777777" w:rsidR="008F2062" w:rsidRDefault="008F206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315CADF" w14:textId="370B963E" w:rsidR="008F2062" w:rsidRDefault="00241513" w:rsidP="00DA0C5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s-ES" w:eastAsia="es-ES"/>
        </w:rPr>
        <w:lastRenderedPageBreak/>
        <w:drawing>
          <wp:inline distT="0" distB="0" distL="0" distR="0" wp14:anchorId="528F94BA" wp14:editId="003A0A84">
            <wp:extent cx="4919345" cy="2997200"/>
            <wp:effectExtent l="0" t="0" r="0" b="0"/>
            <wp:docPr id="3" name="Imagen 3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3" descr="Gráfic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9345" cy="299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BC47D1" w14:textId="5BF98D06" w:rsidR="00DA0C56" w:rsidRPr="008C24C5" w:rsidRDefault="00DA0C56" w:rsidP="00DA0C5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C24C5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8C24C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8C24C5">
        <w:rPr>
          <w:rFonts w:ascii="Times New Roman" w:hAnsi="Times New Roman" w:cs="Times New Roman"/>
          <w:b/>
          <w:bCs/>
          <w:noProof/>
          <w:sz w:val="24"/>
          <w:szCs w:val="24"/>
        </w:rPr>
        <w:t>Astrocytes exposed to MS-High-derived CSF exhibit a pro-inflammatory signature mainly associated with NF-kB signalling pathway.</w:t>
      </w:r>
      <w:r w:rsidRPr="008C24C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C24C5">
        <w:rPr>
          <w:rFonts w:ascii="Times New Roman" w:hAnsi="Times New Roman" w:cs="Times New Roman"/>
          <w:sz w:val="24"/>
          <w:szCs w:val="24"/>
        </w:rPr>
        <w:t xml:space="preserve">Plots showing functional annotation enrichment analysis integrating transcriptomic, proteomic and </w:t>
      </w:r>
      <w:proofErr w:type="spellStart"/>
      <w:r w:rsidRPr="008C24C5">
        <w:rPr>
          <w:rFonts w:ascii="Times New Roman" w:hAnsi="Times New Roman" w:cs="Times New Roman"/>
          <w:sz w:val="24"/>
          <w:szCs w:val="24"/>
        </w:rPr>
        <w:t>secretomic</w:t>
      </w:r>
      <w:proofErr w:type="spellEnd"/>
      <w:r w:rsidRPr="008C24C5">
        <w:rPr>
          <w:rFonts w:ascii="Times New Roman" w:hAnsi="Times New Roman" w:cs="Times New Roman"/>
          <w:sz w:val="24"/>
          <w:szCs w:val="24"/>
        </w:rPr>
        <w:t xml:space="preserve"> data of MS-High compared to MS-Low (</w:t>
      </w:r>
      <w:r w:rsidRPr="008C24C5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8C24C5">
        <w:rPr>
          <w:rFonts w:ascii="Times New Roman" w:hAnsi="Times New Roman" w:cs="Times New Roman"/>
          <w:sz w:val="24"/>
          <w:szCs w:val="24"/>
        </w:rPr>
        <w:t>) and NINC (</w:t>
      </w:r>
      <w:r w:rsidRPr="008C24C5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8C24C5">
        <w:rPr>
          <w:rFonts w:ascii="Times New Roman" w:hAnsi="Times New Roman" w:cs="Times New Roman"/>
          <w:sz w:val="24"/>
          <w:szCs w:val="24"/>
        </w:rPr>
        <w:t xml:space="preserve">)- exposed reactive astrocytes. </w:t>
      </w:r>
    </w:p>
    <w:p w14:paraId="2C19C278" w14:textId="77777777" w:rsidR="00676703" w:rsidRDefault="00676703" w:rsidP="00676703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tbl>
      <w:tblPr>
        <w:tblStyle w:val="Tablanormal2"/>
        <w:tblW w:w="8505" w:type="dxa"/>
        <w:tblLayout w:type="fixed"/>
        <w:tblLook w:val="04A0" w:firstRow="1" w:lastRow="0" w:firstColumn="1" w:lastColumn="0" w:noHBand="0" w:noVBand="1"/>
      </w:tblPr>
      <w:tblGrid>
        <w:gridCol w:w="3261"/>
        <w:gridCol w:w="1275"/>
        <w:gridCol w:w="3969"/>
      </w:tblGrid>
      <w:tr w:rsidR="00676703" w:rsidRPr="000B1B41" w14:paraId="5CB4C06B" w14:textId="77777777" w:rsidTr="00984F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3"/>
            <w:tcBorders>
              <w:top w:val="nil"/>
              <w:bottom w:val="single" w:sz="12" w:space="0" w:color="auto"/>
            </w:tcBorders>
          </w:tcPr>
          <w:p w14:paraId="73463F06" w14:textId="4CEFA695" w:rsidR="00676703" w:rsidRDefault="00676703" w:rsidP="00984FE4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12FC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able </w:t>
            </w:r>
            <w:r w:rsidR="009E421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A12FC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oinformat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alysis integrating the MS</w:t>
            </w:r>
            <w:r w:rsidRPr="00910367">
              <w:rPr>
                <w:rFonts w:ascii="Times New Roman" w:hAnsi="Times New Roman" w:cs="Times New Roman"/>
                <w:sz w:val="24"/>
                <w:szCs w:val="24"/>
              </w:rPr>
              <w:t>-High-exposed astrocyte-specific fingerpri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94957">
              <w:rPr>
                <w:rFonts w:ascii="Times New Roman" w:hAnsi="Times New Roman" w:cs="Times New Roman"/>
                <w:sz w:val="24"/>
                <w:szCs w:val="24"/>
              </w:rPr>
              <w:t xml:space="preserve">compared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 MS-Low exposure.</w:t>
            </w:r>
          </w:p>
          <w:p w14:paraId="68ECBA52" w14:textId="77777777" w:rsidR="00676703" w:rsidRPr="00A12FCE" w:rsidRDefault="00676703" w:rsidP="00984FE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76703" w:rsidRPr="000B1B41" w14:paraId="5C098346" w14:textId="77777777" w:rsidTr="00984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D46A08A" w14:textId="77777777" w:rsidR="00676703" w:rsidRPr="000B1B41" w:rsidRDefault="00676703" w:rsidP="00984FE4">
            <w:pPr>
              <w:spacing w:before="12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hways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989958A" w14:textId="77777777" w:rsidR="00676703" w:rsidRPr="000B1B41" w:rsidRDefault="00676703" w:rsidP="00984FE4">
            <w:pPr>
              <w:spacing w:before="12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DR</w:t>
            </w:r>
          </w:p>
        </w:tc>
        <w:tc>
          <w:tcPr>
            <w:tcW w:w="39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E3AACF1" w14:textId="77777777" w:rsidR="00676703" w:rsidRPr="000B1B41" w:rsidRDefault="00676703" w:rsidP="00984FE4">
            <w:pPr>
              <w:spacing w:before="12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s</w:t>
            </w:r>
          </w:p>
        </w:tc>
      </w:tr>
      <w:tr w:rsidR="00676703" w:rsidRPr="000B1B41" w14:paraId="107D2996" w14:textId="77777777" w:rsidTr="00984F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FDF9A8" w14:textId="77777777" w:rsidR="00676703" w:rsidRPr="00292E36" w:rsidRDefault="00676703" w:rsidP="009C1BC0">
            <w:pPr>
              <w:spacing w:before="120"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F030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RK1/2 cascad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5F8B14" w14:textId="77777777" w:rsidR="00676703" w:rsidRPr="00292E36" w:rsidRDefault="00676703" w:rsidP="00984FE4">
            <w:pPr>
              <w:spacing w:before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 x 10</w:t>
            </w:r>
            <w:r w:rsidRPr="008F03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1</w:t>
            </w:r>
          </w:p>
        </w:tc>
        <w:tc>
          <w:tcPr>
            <w:tcW w:w="396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677194" w14:textId="77777777" w:rsidR="00676703" w:rsidRPr="00246211" w:rsidRDefault="00676703" w:rsidP="00984FE4">
            <w:pPr>
              <w:spacing w:before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462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TF3, CASR, </w:t>
            </w:r>
            <w:r w:rsidRPr="0024621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HI3L1</w:t>
            </w:r>
            <w:r w:rsidRPr="002462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DUSP1, DUSP6, EPHB2, HMGB1, IGF1, KDR, LIF, PDGFB, CCL12, CCL19, SPRY1, SPRY2, SPRY4, DUSP5, IL11, LEP, SORL1, GDF15, DDR1, CSF1, EGR1, EPHB6, ARRDC3, IRGM, IGFBP5, AKR1C3</w:t>
            </w:r>
          </w:p>
        </w:tc>
      </w:tr>
      <w:tr w:rsidR="00676703" w:rsidRPr="000B1B41" w14:paraId="15D45DC4" w14:textId="77777777" w:rsidTr="00984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B12BD8" w14:textId="77777777" w:rsidR="00676703" w:rsidRPr="00292E36" w:rsidRDefault="00676703" w:rsidP="009C1BC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F030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emotaxi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EBDAD5" w14:textId="77777777" w:rsidR="00676703" w:rsidRPr="00292E36" w:rsidRDefault="00676703" w:rsidP="00984FE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 x 10</w:t>
            </w:r>
            <w:r w:rsidRPr="008F03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1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36DD4B" w14:textId="77777777" w:rsidR="00676703" w:rsidRPr="00246211" w:rsidRDefault="00676703" w:rsidP="00984FE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462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SR, CDH13, CSF1, DUSP1, MEGF8, EGR2, EGR3, EPHB2, EPHB6, CXCL1, HMGB1, NR4A1, KDR, NRCAM, </w:t>
            </w:r>
            <w:r w:rsidRPr="0024621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ERPINE1</w:t>
            </w:r>
            <w:r w:rsidRPr="002462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PDGFB, CCL12, CCL19, TMSB4X, EMB, SEMA3D</w:t>
            </w:r>
          </w:p>
        </w:tc>
      </w:tr>
      <w:tr w:rsidR="00676703" w:rsidRPr="000B1B41" w14:paraId="35A58639" w14:textId="77777777" w:rsidTr="00984F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1DE1AD" w14:textId="77777777" w:rsidR="00676703" w:rsidRPr="00292E36" w:rsidRDefault="00676703" w:rsidP="009C1BC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E6D9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ransmembrane receptor protein tyrosine kinase signaling pathwa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67698A" w14:textId="77777777" w:rsidR="00676703" w:rsidRPr="00292E36" w:rsidRDefault="00676703" w:rsidP="00984FE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 x 10</w:t>
            </w:r>
            <w:r w:rsidRPr="008F03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4895C0" w14:textId="77777777" w:rsidR="00676703" w:rsidRPr="00246211" w:rsidRDefault="00676703" w:rsidP="00984FE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462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DR1, CDH13, CSF1, EPHB2, EPHB6, IGF1, IGFBP5, KDR, LEP, MMP2, PDGFB, PRL, SORL1, OGT, GDF15, SPRY1, SPRY2, TXNIP, FSTL4, DDIT4, CSRNP1, SPRY4, LPAR6, RTN4R, PLK2</w:t>
            </w:r>
          </w:p>
        </w:tc>
      </w:tr>
      <w:tr w:rsidR="00676703" w:rsidRPr="000B1B41" w14:paraId="3684EAF6" w14:textId="77777777" w:rsidTr="00984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1AF747" w14:textId="77777777" w:rsidR="00676703" w:rsidRPr="00292E36" w:rsidRDefault="00676703" w:rsidP="009C1BC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A3C0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ngiogenesi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8D1C9B" w14:textId="77777777" w:rsidR="00676703" w:rsidRPr="00292E36" w:rsidRDefault="00676703" w:rsidP="00984FE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 x 10</w:t>
            </w:r>
            <w:r w:rsidRPr="008F03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8F60E5" w14:textId="77777777" w:rsidR="00676703" w:rsidRPr="00246211" w:rsidRDefault="00676703" w:rsidP="00984FE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462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DH13, </w:t>
            </w:r>
            <w:r w:rsidRPr="0024621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HI3L1</w:t>
            </w:r>
            <w:r w:rsidRPr="002462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EGR3, EPHB2, HMGB1, NR4A1, KDR, LEP, MMP2, NRCAM, </w:t>
            </w:r>
            <w:r w:rsidRPr="0024621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ERPINE1</w:t>
            </w:r>
            <w:r w:rsidRPr="002462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PRL, PTGS2, CCL12, SP1, ADAMTS1, SPRY2, KLF2, PLK2</w:t>
            </w:r>
          </w:p>
        </w:tc>
      </w:tr>
      <w:tr w:rsidR="00676703" w:rsidRPr="000B1B41" w14:paraId="3A7A764D" w14:textId="77777777" w:rsidTr="00984F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36BAEE" w14:textId="77777777" w:rsidR="00676703" w:rsidRPr="00292E36" w:rsidRDefault="00676703" w:rsidP="009C1BC0">
            <w:pPr>
              <w:spacing w:before="120"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A3C0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GF-stimulated transcriptio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AE14F3" w14:textId="77777777" w:rsidR="00676703" w:rsidRPr="00292E36" w:rsidRDefault="00676703" w:rsidP="00984FE4">
            <w:pPr>
              <w:spacing w:before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 x 10</w:t>
            </w:r>
            <w:r w:rsidRPr="008F03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669BF9" w14:textId="77777777" w:rsidR="00676703" w:rsidRPr="00246211" w:rsidRDefault="00676703" w:rsidP="00984FE4">
            <w:pPr>
              <w:spacing w:before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462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GR1, EGR2, EGR3, FOS, FOSB, SGK1, ARC</w:t>
            </w:r>
          </w:p>
        </w:tc>
      </w:tr>
      <w:tr w:rsidR="00676703" w:rsidRPr="000B1B41" w14:paraId="0B7D42FD" w14:textId="77777777" w:rsidTr="00984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192F75" w14:textId="77777777" w:rsidR="00676703" w:rsidRPr="00292E36" w:rsidRDefault="00676703" w:rsidP="009C1BC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9096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euron recognitio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3E59EB" w14:textId="77777777" w:rsidR="00676703" w:rsidRPr="00292E36" w:rsidRDefault="00676703" w:rsidP="00984FE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 x 10</w:t>
            </w:r>
            <w:r w:rsidRPr="008F03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0C71FA" w14:textId="77777777" w:rsidR="00676703" w:rsidRPr="00246211" w:rsidRDefault="00676703" w:rsidP="00984FE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462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GF8, EPHB2, NCAM2, NRCAM, OPCML, CNTNAP2, EMB, CCL19, CAMK2B, CSF1, CSNK1D, EGR2, IGF1, LIF</w:t>
            </w:r>
          </w:p>
        </w:tc>
      </w:tr>
      <w:tr w:rsidR="00676703" w:rsidRPr="000B1B41" w14:paraId="1C51454F" w14:textId="77777777" w:rsidTr="00984F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7F9C1B" w14:textId="77777777" w:rsidR="00676703" w:rsidRPr="00292E36" w:rsidRDefault="00676703" w:rsidP="009C1BC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81E9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ignaling by NTRK1 (TRKA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949A7D" w14:textId="77777777" w:rsidR="00676703" w:rsidRPr="00292E36" w:rsidRDefault="00676703" w:rsidP="00984FE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 x 10</w:t>
            </w:r>
            <w:r w:rsidRPr="008F03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F78FB8" w14:textId="77777777" w:rsidR="00676703" w:rsidRPr="00246211" w:rsidRDefault="00676703" w:rsidP="00984FE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462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USP6, EGR1, EGR2, EGR3, FOS, FOSB, SGK1, ARC</w:t>
            </w:r>
          </w:p>
        </w:tc>
      </w:tr>
      <w:tr w:rsidR="00676703" w:rsidRPr="000B1B41" w14:paraId="147D938E" w14:textId="77777777" w:rsidTr="00984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DCBBC4" w14:textId="77777777" w:rsidR="00676703" w:rsidRPr="00292E36" w:rsidRDefault="00676703" w:rsidP="009C1BC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9322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gulation of cell adhesio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1C46C3" w14:textId="77777777" w:rsidR="00676703" w:rsidRPr="00292E36" w:rsidRDefault="00676703" w:rsidP="00984FE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 x 10</w:t>
            </w:r>
            <w:r w:rsidRPr="008F03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D38AB7" w14:textId="77777777" w:rsidR="00676703" w:rsidRPr="00246211" w:rsidRDefault="00676703" w:rsidP="00984FE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462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DR1, CDH13, CSF1, DUSP1, EGR3, HMGB1, IGF1, KDR, LEP, LIF, </w:t>
            </w:r>
            <w:r w:rsidRPr="0024621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ERPINE1</w:t>
            </w:r>
            <w:r w:rsidRPr="002462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PDGFB, CCL12, CCL19, SASH3, NFKBIZ, SPRY4, FOS, KLF6, CTSL, EGR1, IL11, ZFP36, </w:t>
            </w:r>
            <w:r w:rsidRPr="0024621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HI3L1</w:t>
            </w:r>
            <w:r w:rsidRPr="002462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r w:rsidRPr="002462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TMSB4X, TBK1, PSMD4, PTGS2, SORL1, KLF2</w:t>
            </w:r>
          </w:p>
        </w:tc>
      </w:tr>
      <w:tr w:rsidR="00676703" w:rsidRPr="000B1B41" w14:paraId="2374E3A1" w14:textId="77777777" w:rsidTr="00984F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09278D7" w14:textId="77777777" w:rsidR="00676703" w:rsidRPr="0086233E" w:rsidRDefault="00676703" w:rsidP="009C1BC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6233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IL-17 signaling pathwa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E32AA2A" w14:textId="77777777" w:rsidR="00676703" w:rsidRPr="0086233E" w:rsidRDefault="00676703" w:rsidP="00984FE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 x 10</w:t>
            </w:r>
            <w:r w:rsidRPr="008F03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8B71A32" w14:textId="77777777" w:rsidR="00676703" w:rsidRPr="00246211" w:rsidRDefault="00676703" w:rsidP="00984FE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462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S, FOSB, CXCL1, LCN2, PTGS2, CCL12, TBK1</w:t>
            </w:r>
          </w:p>
        </w:tc>
      </w:tr>
      <w:tr w:rsidR="00676703" w:rsidRPr="000B1B41" w14:paraId="46BFA8FD" w14:textId="77777777" w:rsidTr="00984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64D6DE1" w14:textId="77777777" w:rsidR="00676703" w:rsidRPr="0086233E" w:rsidRDefault="00676703" w:rsidP="009C1BC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6233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ytokine-cytokine receptor interaction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37D3B22" w14:textId="77777777" w:rsidR="00676703" w:rsidRPr="0086233E" w:rsidRDefault="00676703" w:rsidP="00984FE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 x 10</w:t>
            </w:r>
            <w:r w:rsidRPr="008F03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396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65284DC" w14:textId="77777777" w:rsidR="00676703" w:rsidRPr="00246211" w:rsidRDefault="00676703" w:rsidP="00984FE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462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SF1, CXCL1, IL11, KDR, LEP, LIF, PDGFB, PRL, CCL12, CCL19, GDF15</w:t>
            </w:r>
          </w:p>
        </w:tc>
      </w:tr>
      <w:tr w:rsidR="00676703" w:rsidRPr="000B1B41" w14:paraId="7C132A33" w14:textId="77777777" w:rsidTr="00984F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1C2CD2C" w14:textId="77777777" w:rsidR="00676703" w:rsidRPr="0086233E" w:rsidRDefault="00676703" w:rsidP="009C1BC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003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eukocyte differentiation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945F3F6" w14:textId="77777777" w:rsidR="00676703" w:rsidRPr="0086233E" w:rsidRDefault="00676703" w:rsidP="00984FE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 x 10</w:t>
            </w:r>
            <w:r w:rsidRPr="008F03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396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BAD228C" w14:textId="77777777" w:rsidR="00676703" w:rsidRPr="00246211" w:rsidRDefault="00676703" w:rsidP="00984FE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462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SF1, EGR3, FOS, HMGB1, LIF, CCL19, SASH3, NFKBIZ</w:t>
            </w:r>
          </w:p>
        </w:tc>
      </w:tr>
      <w:tr w:rsidR="00676703" w:rsidRPr="000B1B41" w14:paraId="6A81CD79" w14:textId="77777777" w:rsidTr="00984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646E276" w14:textId="77777777" w:rsidR="00676703" w:rsidRPr="0086233E" w:rsidRDefault="00676703" w:rsidP="009C1BC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4BE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euron projection morphogenesis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86A8D20" w14:textId="77777777" w:rsidR="00676703" w:rsidRPr="0086233E" w:rsidRDefault="00676703" w:rsidP="00984FE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 x 10</w:t>
            </w:r>
            <w:r w:rsidRPr="008F03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396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AB4F0AC" w14:textId="77777777" w:rsidR="00676703" w:rsidRPr="00246211" w:rsidRDefault="00676703" w:rsidP="00984FE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462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DR1, CAMK2B, MEGF8, EGR2, EPHB2, EPHB6, NRCAM, SGK1, FSTL4, ARC, CNTNAP2, RTN4R, EMB, SEMA3D</w:t>
            </w:r>
          </w:p>
        </w:tc>
      </w:tr>
      <w:tr w:rsidR="00676703" w:rsidRPr="000B1B41" w14:paraId="4F20CF96" w14:textId="77777777" w:rsidTr="00984F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0B496BE" w14:textId="77777777" w:rsidR="00676703" w:rsidRPr="00DD51E8" w:rsidRDefault="00676703" w:rsidP="009C1BC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51E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NF signaling pathway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B07AD31" w14:textId="77777777" w:rsidR="00676703" w:rsidRPr="00DD51E8" w:rsidRDefault="00676703" w:rsidP="00984FE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 x 10</w:t>
            </w:r>
            <w:r w:rsidRPr="008F03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396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08C3D83" w14:textId="77777777" w:rsidR="00676703" w:rsidRPr="00246211" w:rsidRDefault="00676703" w:rsidP="00984FE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462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SF1, FOS, CXCL1, LIF, PTGS2, CCL12</w:t>
            </w:r>
          </w:p>
        </w:tc>
      </w:tr>
      <w:tr w:rsidR="00676703" w:rsidRPr="000B1B41" w14:paraId="5E13B33F" w14:textId="77777777" w:rsidTr="00984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8C89737" w14:textId="77777777" w:rsidR="00676703" w:rsidRPr="00DD51E8" w:rsidRDefault="00676703" w:rsidP="009C1BC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C307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euron projection guidance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25DFE23" w14:textId="77777777" w:rsidR="00676703" w:rsidRPr="00DD51E8" w:rsidRDefault="00676703" w:rsidP="00984FE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396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AEB406E" w14:textId="77777777" w:rsidR="00676703" w:rsidRPr="00246211" w:rsidRDefault="00676703" w:rsidP="00984FE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462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GF8, EGR2, EPHB2, EPHB6, NRCAM, EMB, SEMA3D</w:t>
            </w:r>
          </w:p>
        </w:tc>
      </w:tr>
      <w:tr w:rsidR="00676703" w:rsidRPr="000B1B41" w14:paraId="4C723487" w14:textId="77777777" w:rsidTr="00984F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4D06F66" w14:textId="77777777" w:rsidR="00676703" w:rsidRPr="00DD51E8" w:rsidRDefault="00676703" w:rsidP="009C1BC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C307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IK/NF-kB signaling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B4E6B08" w14:textId="77777777" w:rsidR="00676703" w:rsidRPr="00DD51E8" w:rsidRDefault="00676703" w:rsidP="00984FE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3969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A6CD69D" w14:textId="77777777" w:rsidR="00676703" w:rsidRPr="00246211" w:rsidRDefault="00676703" w:rsidP="00984FE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4621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HI3L1</w:t>
            </w:r>
            <w:r w:rsidRPr="002462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HMGB1, PSMD4, CCL19, TMSB4X</w:t>
            </w:r>
          </w:p>
        </w:tc>
      </w:tr>
    </w:tbl>
    <w:p w14:paraId="7B2D3A1B" w14:textId="77777777" w:rsidR="009820FD" w:rsidRDefault="009820FD" w:rsidP="009820FD">
      <w:pPr>
        <w:spacing w:after="0" w:line="276" w:lineRule="auto"/>
        <w:jc w:val="both"/>
      </w:pPr>
    </w:p>
    <w:p w14:paraId="02D7B528" w14:textId="7D608723" w:rsidR="00676703" w:rsidRPr="001C366B" w:rsidRDefault="00676703" w:rsidP="0067670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0F792C">
        <w:rPr>
          <w:rFonts w:ascii="Times New Roman" w:hAnsi="Times New Roman" w:cs="Times New Roman"/>
          <w:sz w:val="24"/>
          <w:szCs w:val="24"/>
        </w:rPr>
        <w:t>Bioinformatic</w:t>
      </w:r>
      <w:proofErr w:type="spellEnd"/>
      <w:r w:rsidRPr="000F792C">
        <w:rPr>
          <w:rFonts w:ascii="Times New Roman" w:hAnsi="Times New Roman" w:cs="Times New Roman"/>
          <w:sz w:val="24"/>
          <w:szCs w:val="24"/>
        </w:rPr>
        <w:t xml:space="preserve"> functional</w:t>
      </w:r>
      <w:r>
        <w:rPr>
          <w:rFonts w:ascii="Times New Roman" w:hAnsi="Times New Roman" w:cs="Times New Roman"/>
          <w:sz w:val="24"/>
          <w:szCs w:val="24"/>
        </w:rPr>
        <w:t xml:space="preserve"> annotation</w:t>
      </w:r>
      <w:r w:rsidRPr="000F792C">
        <w:rPr>
          <w:rFonts w:ascii="Times New Roman" w:hAnsi="Times New Roman" w:cs="Times New Roman"/>
          <w:sz w:val="24"/>
          <w:szCs w:val="24"/>
        </w:rPr>
        <w:t xml:space="preserve"> analysis integrating CSF, reactive astrocytes and astrocytic secretome data sets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0F792C">
        <w:rPr>
          <w:rFonts w:ascii="Times New Roman" w:hAnsi="Times New Roman" w:cs="Times New Roman"/>
          <w:sz w:val="24"/>
          <w:szCs w:val="24"/>
        </w:rPr>
        <w:t>MS-high condition. SERPINE1 and CHI3L1 are highlighted in bold.</w:t>
      </w:r>
      <w:r>
        <w:rPr>
          <w:rFonts w:ascii="Times New Roman" w:hAnsi="Times New Roman" w:cs="Times New Roman"/>
          <w:sz w:val="24"/>
          <w:szCs w:val="24"/>
        </w:rPr>
        <w:t xml:space="preserve"> Human gene ID symbols are shown. </w:t>
      </w:r>
      <w:r w:rsidRPr="00A63598">
        <w:rPr>
          <w:rFonts w:ascii="Times New Roman" w:hAnsi="Times New Roman" w:cs="Times New Roman"/>
          <w:i/>
          <w:iCs/>
          <w:sz w:val="24"/>
          <w:szCs w:val="24"/>
        </w:rPr>
        <w:t>CSF1</w:t>
      </w:r>
      <w:r w:rsidRPr="001C366B">
        <w:rPr>
          <w:rFonts w:ascii="Times New Roman" w:hAnsi="Times New Roman" w:cs="Times New Roman"/>
          <w:sz w:val="24"/>
          <w:szCs w:val="24"/>
        </w:rPr>
        <w:t xml:space="preserve">: M-CSF. </w:t>
      </w:r>
      <w:r w:rsidRPr="00A63598">
        <w:rPr>
          <w:rFonts w:ascii="Times New Roman" w:hAnsi="Times New Roman" w:cs="Times New Roman"/>
          <w:i/>
          <w:iCs/>
          <w:sz w:val="24"/>
          <w:szCs w:val="24"/>
        </w:rPr>
        <w:t>LEP</w:t>
      </w:r>
      <w:r w:rsidRPr="001C366B">
        <w:rPr>
          <w:rFonts w:ascii="Times New Roman" w:hAnsi="Times New Roman" w:cs="Times New Roman"/>
          <w:sz w:val="24"/>
          <w:szCs w:val="24"/>
        </w:rPr>
        <w:t>: leptin.</w:t>
      </w:r>
    </w:p>
    <w:p w14:paraId="284D6094" w14:textId="77777777" w:rsidR="00676703" w:rsidRPr="001C366B" w:rsidRDefault="00676703" w:rsidP="0067670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AECDB85" w14:textId="040DCB52" w:rsidR="00676703" w:rsidRDefault="00676703" w:rsidP="0067670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B7EC537" w14:textId="667D54F5" w:rsidR="00676703" w:rsidRDefault="00BE5466" w:rsidP="00676703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s-ES" w:eastAsia="es-ES"/>
        </w:rPr>
        <w:lastRenderedPageBreak/>
        <w:pict w14:anchorId="3E49C7D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4.5pt;height:150.9pt">
            <v:imagedata r:id="rId8" o:title="Supplemental Figure 1_Brain"/>
          </v:shape>
        </w:pict>
      </w:r>
      <w:r w:rsidR="00B26C68" w:rsidRPr="00B26C68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OLE_LINK1"/>
      <w:r w:rsidR="00676703" w:rsidRPr="00601784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0D02C9">
        <w:rPr>
          <w:rFonts w:ascii="Times New Roman" w:hAnsi="Times New Roman" w:cs="Times New Roman"/>
          <w:b/>
          <w:sz w:val="24"/>
          <w:szCs w:val="24"/>
        </w:rPr>
        <w:t>S</w:t>
      </w:r>
      <w:r w:rsidR="008F2062">
        <w:rPr>
          <w:rFonts w:ascii="Times New Roman" w:hAnsi="Times New Roman" w:cs="Times New Roman"/>
          <w:b/>
          <w:sz w:val="24"/>
          <w:szCs w:val="24"/>
        </w:rPr>
        <w:t>3</w:t>
      </w:r>
      <w:r w:rsidR="00676703" w:rsidRPr="00601784">
        <w:rPr>
          <w:rFonts w:ascii="Times New Roman" w:hAnsi="Times New Roman" w:cs="Times New Roman"/>
          <w:b/>
          <w:sz w:val="24"/>
          <w:szCs w:val="24"/>
        </w:rPr>
        <w:t>.</w:t>
      </w:r>
      <w:r w:rsidR="00676703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End w:id="1"/>
      <w:r w:rsidR="00676703" w:rsidRPr="007A27C6">
        <w:rPr>
          <w:rFonts w:ascii="Times New Roman" w:hAnsi="Times New Roman" w:cs="Times New Roman"/>
          <w:b/>
          <w:sz w:val="24"/>
          <w:szCs w:val="24"/>
        </w:rPr>
        <w:t xml:space="preserve">Expression levels of genes </w:t>
      </w:r>
      <w:r w:rsidR="00676703">
        <w:rPr>
          <w:rFonts w:ascii="Times New Roman" w:hAnsi="Times New Roman" w:cs="Times New Roman"/>
          <w:b/>
          <w:sz w:val="24"/>
          <w:szCs w:val="24"/>
        </w:rPr>
        <w:t xml:space="preserve">associated with </w:t>
      </w:r>
      <w:r w:rsidR="00676703" w:rsidRPr="007A27C6">
        <w:rPr>
          <w:rFonts w:ascii="Times New Roman" w:hAnsi="Times New Roman" w:cs="Times New Roman"/>
          <w:b/>
          <w:sz w:val="24"/>
          <w:szCs w:val="24"/>
        </w:rPr>
        <w:t>the specific astrocyte-derived gene expression signature</w:t>
      </w:r>
      <w:r w:rsidR="00676703" w:rsidRPr="00601784">
        <w:rPr>
          <w:rFonts w:ascii="Times New Roman" w:hAnsi="Times New Roman" w:cs="Times New Roman"/>
          <w:b/>
          <w:sz w:val="24"/>
          <w:szCs w:val="24"/>
        </w:rPr>
        <w:t xml:space="preserve"> following CHI3L1 stimulation.</w:t>
      </w:r>
      <w:r w:rsidR="0067670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76703">
        <w:rPr>
          <w:rFonts w:ascii="Times New Roman" w:hAnsi="Times New Roman" w:cs="Times New Roman"/>
          <w:sz w:val="24"/>
          <w:szCs w:val="24"/>
        </w:rPr>
        <w:t xml:space="preserve">Primary purified astrocyte cultures were stimulated with either PBS (Vehicle) or CHI3L1 at 300 and 600 ng/ml as previously described. mRNA expression levels were measured by </w:t>
      </w:r>
      <w:r w:rsidR="00676703" w:rsidRPr="00C94957">
        <w:rPr>
          <w:rFonts w:ascii="Times New Roman" w:hAnsi="Times New Roman" w:cs="Times New Roman"/>
          <w:sz w:val="24"/>
          <w:szCs w:val="24"/>
        </w:rPr>
        <w:t>qPCR</w:t>
      </w:r>
      <w:r w:rsidR="00676703">
        <w:rPr>
          <w:rFonts w:ascii="Times New Roman" w:hAnsi="Times New Roman" w:cs="Times New Roman"/>
          <w:sz w:val="24"/>
          <w:szCs w:val="24"/>
        </w:rPr>
        <w:t>. Individual v</w:t>
      </w:r>
      <w:r w:rsidR="00676703" w:rsidRPr="00C94957">
        <w:rPr>
          <w:rFonts w:ascii="Times New Roman" w:hAnsi="Times New Roman" w:cs="Times New Roman"/>
          <w:sz w:val="24"/>
          <w:szCs w:val="24"/>
        </w:rPr>
        <w:t xml:space="preserve">alues represent average </w:t>
      </w:r>
      <w:r w:rsidR="006F70A9">
        <w:rPr>
          <w:rFonts w:ascii="Times New Roman" w:hAnsi="Times New Roman" w:cs="Times New Roman"/>
          <w:i/>
          <w:iCs/>
          <w:sz w:val="24"/>
          <w:szCs w:val="24"/>
        </w:rPr>
        <w:t>FC</w:t>
      </w:r>
      <w:r w:rsidR="00676703" w:rsidRPr="00C94957">
        <w:rPr>
          <w:rFonts w:ascii="Times New Roman" w:hAnsi="Times New Roman" w:cs="Times New Roman"/>
          <w:sz w:val="24"/>
          <w:szCs w:val="24"/>
        </w:rPr>
        <w:t xml:space="preserve"> = 2</w:t>
      </w:r>
      <w:r w:rsidR="00676703" w:rsidRPr="00C94957">
        <w:rPr>
          <w:rFonts w:ascii="Times New Roman" w:hAnsi="Times New Roman" w:cs="Times New Roman"/>
          <w:sz w:val="24"/>
          <w:szCs w:val="24"/>
          <w:vertAlign w:val="superscript"/>
        </w:rPr>
        <w:t>- (average ∆∆Ct)</w:t>
      </w:r>
      <w:r w:rsidR="00676703" w:rsidRPr="00C94957">
        <w:rPr>
          <w:rFonts w:ascii="Times New Roman" w:hAnsi="Times New Roman" w:cs="Times New Roman"/>
          <w:sz w:val="24"/>
          <w:szCs w:val="24"/>
        </w:rPr>
        <w:t xml:space="preserve"> in mRNAs in </w:t>
      </w:r>
      <w:r w:rsidR="00676703">
        <w:rPr>
          <w:rFonts w:ascii="Times New Roman" w:hAnsi="Times New Roman" w:cs="Times New Roman"/>
          <w:sz w:val="24"/>
          <w:szCs w:val="24"/>
        </w:rPr>
        <w:t>CHI3L1</w:t>
      </w:r>
      <w:r w:rsidR="00676703" w:rsidRPr="00C94957">
        <w:rPr>
          <w:rFonts w:ascii="Times New Roman" w:hAnsi="Times New Roman" w:cs="Times New Roman"/>
          <w:sz w:val="24"/>
          <w:szCs w:val="24"/>
        </w:rPr>
        <w:t>-</w:t>
      </w:r>
      <w:r w:rsidR="00676703">
        <w:rPr>
          <w:rFonts w:ascii="Times New Roman" w:hAnsi="Times New Roman" w:cs="Times New Roman"/>
          <w:sz w:val="24"/>
          <w:szCs w:val="24"/>
        </w:rPr>
        <w:t>stimulated</w:t>
      </w:r>
      <w:r w:rsidR="00676703" w:rsidRPr="00C94957">
        <w:rPr>
          <w:rFonts w:ascii="Times New Roman" w:hAnsi="Times New Roman" w:cs="Times New Roman"/>
          <w:sz w:val="24"/>
          <w:szCs w:val="24"/>
        </w:rPr>
        <w:t xml:space="preserve"> astrocytes relative to </w:t>
      </w:r>
      <w:r w:rsidR="00676703">
        <w:rPr>
          <w:rFonts w:ascii="Times New Roman" w:hAnsi="Times New Roman" w:cs="Times New Roman"/>
          <w:sz w:val="24"/>
          <w:szCs w:val="24"/>
        </w:rPr>
        <w:t>the vehicle condition</w:t>
      </w:r>
      <w:r w:rsidR="00676703" w:rsidRPr="00C94957">
        <w:rPr>
          <w:rFonts w:ascii="Times New Roman" w:hAnsi="Times New Roman" w:cs="Times New Roman"/>
          <w:sz w:val="24"/>
          <w:szCs w:val="24"/>
        </w:rPr>
        <w:t>. Least Squares Means Estimates test and Tukey-Kramer multiple comparisons test</w:t>
      </w:r>
      <w:r w:rsidR="00676703">
        <w:rPr>
          <w:rFonts w:ascii="Times New Roman" w:hAnsi="Times New Roman" w:cs="Times New Roman"/>
          <w:sz w:val="24"/>
          <w:szCs w:val="24"/>
        </w:rPr>
        <w:t xml:space="preserve">; </w:t>
      </w:r>
      <w:r w:rsidR="00676703" w:rsidRPr="008774A0">
        <w:rPr>
          <w:rFonts w:ascii="Times New Roman" w:hAnsi="Times New Roman" w:cs="Times New Roman"/>
          <w:i/>
          <w:sz w:val="24"/>
          <w:szCs w:val="24"/>
        </w:rPr>
        <w:t>n</w:t>
      </w:r>
      <w:r w:rsidR="00676703" w:rsidRPr="00C94957">
        <w:rPr>
          <w:rFonts w:ascii="Times New Roman" w:hAnsi="Times New Roman" w:cs="Times New Roman"/>
          <w:sz w:val="24"/>
          <w:szCs w:val="24"/>
        </w:rPr>
        <w:t>=</w:t>
      </w:r>
      <w:r w:rsidR="00676703">
        <w:rPr>
          <w:rFonts w:ascii="Times New Roman" w:hAnsi="Times New Roman" w:cs="Times New Roman"/>
          <w:sz w:val="24"/>
          <w:szCs w:val="24"/>
        </w:rPr>
        <w:t>8</w:t>
      </w:r>
      <w:r w:rsidR="00676703" w:rsidRPr="00C94957">
        <w:rPr>
          <w:rFonts w:ascii="Times New Roman" w:hAnsi="Times New Roman" w:cs="Times New Roman"/>
          <w:sz w:val="24"/>
          <w:szCs w:val="24"/>
        </w:rPr>
        <w:t xml:space="preserve"> independent biological samples per group</w:t>
      </w:r>
      <w:r w:rsidR="00676703">
        <w:rPr>
          <w:rFonts w:ascii="Times New Roman" w:hAnsi="Times New Roman" w:cs="Times New Roman"/>
          <w:sz w:val="24"/>
          <w:szCs w:val="24"/>
        </w:rPr>
        <w:t>. D</w:t>
      </w:r>
      <w:r w:rsidR="00676703" w:rsidRPr="00C94957">
        <w:rPr>
          <w:rFonts w:ascii="Times New Roman" w:hAnsi="Times New Roman" w:cs="Times New Roman"/>
          <w:sz w:val="24"/>
          <w:szCs w:val="24"/>
        </w:rPr>
        <w:t>ata</w:t>
      </w:r>
      <w:r w:rsidR="00676703">
        <w:rPr>
          <w:rFonts w:ascii="Times New Roman" w:hAnsi="Times New Roman" w:cs="Times New Roman"/>
          <w:sz w:val="24"/>
          <w:szCs w:val="24"/>
        </w:rPr>
        <w:t xml:space="preserve"> </w:t>
      </w:r>
      <w:r w:rsidR="00676703" w:rsidRPr="00C94957">
        <w:rPr>
          <w:rFonts w:ascii="Times New Roman" w:hAnsi="Times New Roman" w:cs="Times New Roman"/>
          <w:sz w:val="24"/>
          <w:szCs w:val="24"/>
        </w:rPr>
        <w:t>are shown as mean</w:t>
      </w:r>
      <w:r w:rsidR="00676703">
        <w:rPr>
          <w:rFonts w:ascii="Times New Roman" w:hAnsi="Times New Roman" w:cs="Times New Roman"/>
          <w:sz w:val="24"/>
          <w:szCs w:val="24"/>
        </w:rPr>
        <w:t xml:space="preserve"> (SEM). </w:t>
      </w:r>
      <w:r w:rsidR="00676703" w:rsidRPr="00C94957">
        <w:rPr>
          <w:rFonts w:ascii="Times New Roman" w:hAnsi="Times New Roman" w:cs="Times New Roman"/>
          <w:sz w:val="24"/>
          <w:szCs w:val="24"/>
        </w:rPr>
        <w:t>*</w:t>
      </w:r>
      <w:r w:rsidR="00337D7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676703" w:rsidRPr="00C94957">
        <w:rPr>
          <w:rFonts w:ascii="Times New Roman" w:hAnsi="Times New Roman" w:cs="Times New Roman"/>
          <w:sz w:val="24"/>
          <w:szCs w:val="24"/>
        </w:rPr>
        <w:t>&lt;0.05</w:t>
      </w:r>
      <w:r w:rsidR="00676703">
        <w:rPr>
          <w:rFonts w:ascii="Times New Roman" w:hAnsi="Times New Roman" w:cs="Times New Roman"/>
          <w:sz w:val="24"/>
          <w:szCs w:val="24"/>
        </w:rPr>
        <w:t>.</w:t>
      </w:r>
    </w:p>
    <w:p w14:paraId="65769E64" w14:textId="5C387DA1" w:rsidR="002E03BF" w:rsidRDefault="002E03BF"/>
    <w:p w14:paraId="7E387096" w14:textId="5644284C" w:rsidR="00B3545E" w:rsidRDefault="00B3545E"/>
    <w:p w14:paraId="544F847A" w14:textId="46BFBED7" w:rsidR="00B3545E" w:rsidRDefault="00B3545E"/>
    <w:p w14:paraId="4509098F" w14:textId="06C0896C" w:rsidR="00B3545E" w:rsidRDefault="00B3545E"/>
    <w:p w14:paraId="236498E0" w14:textId="65499C65" w:rsidR="00B3545E" w:rsidRDefault="00B3545E"/>
    <w:p w14:paraId="5401B26C" w14:textId="6026AA01" w:rsidR="00B3545E" w:rsidRDefault="00B3545E"/>
    <w:p w14:paraId="4654E139" w14:textId="77777777" w:rsidR="00B3545E" w:rsidRDefault="00B3545E"/>
    <w:p w14:paraId="7AA98E06" w14:textId="55BA7B7B" w:rsidR="00B3545E" w:rsidRDefault="00B3545E"/>
    <w:p w14:paraId="6E200EE6" w14:textId="5EE87900" w:rsidR="00B3545E" w:rsidRDefault="00B3545E"/>
    <w:p w14:paraId="4C78BC8A" w14:textId="77777777" w:rsidR="00B3545E" w:rsidRDefault="00B3545E">
      <w:pPr>
        <w:rPr>
          <w:rFonts w:ascii="Times New Roman" w:hAnsi="Times New Roman" w:cs="Times New Roman"/>
          <w:b/>
          <w:sz w:val="24"/>
          <w:szCs w:val="24"/>
        </w:rPr>
      </w:pPr>
    </w:p>
    <w:p w14:paraId="5FD42237" w14:textId="77777777" w:rsidR="00B3545E" w:rsidRDefault="00B3545E">
      <w:pPr>
        <w:rPr>
          <w:rFonts w:ascii="Times New Roman" w:hAnsi="Times New Roman" w:cs="Times New Roman"/>
          <w:b/>
          <w:sz w:val="24"/>
          <w:szCs w:val="24"/>
        </w:rPr>
      </w:pPr>
    </w:p>
    <w:p w14:paraId="50AB2020" w14:textId="77777777" w:rsidR="00B3545E" w:rsidRDefault="00B3545E">
      <w:pPr>
        <w:rPr>
          <w:rFonts w:ascii="Times New Roman" w:hAnsi="Times New Roman" w:cs="Times New Roman"/>
          <w:b/>
          <w:sz w:val="24"/>
          <w:szCs w:val="24"/>
        </w:rPr>
      </w:pPr>
    </w:p>
    <w:p w14:paraId="3B9FD32F" w14:textId="77777777" w:rsidR="00B3545E" w:rsidRDefault="00B3545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s-ES" w:eastAsia="es-ES"/>
        </w:rPr>
        <w:lastRenderedPageBreak/>
        <w:drawing>
          <wp:anchor distT="0" distB="0" distL="114300" distR="114300" simplePos="0" relativeHeight="251658240" behindDoc="0" locked="0" layoutInCell="1" allowOverlap="1" wp14:anchorId="69156D02" wp14:editId="4DE9AA28">
            <wp:simplePos x="1079500" y="901700"/>
            <wp:positionH relativeFrom="margin">
              <wp:align>center</wp:align>
            </wp:positionH>
            <wp:positionV relativeFrom="margin">
              <wp:align>top</wp:align>
            </wp:positionV>
            <wp:extent cx="4044950" cy="3003550"/>
            <wp:effectExtent l="0" t="0" r="0" b="6350"/>
            <wp:wrapSquare wrapText="bothSides"/>
            <wp:docPr id="2" name="Imagen 2" descr="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 descr="Diagrama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4950" cy="3003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48E4291" w14:textId="77777777" w:rsidR="00B3545E" w:rsidRDefault="00B3545E">
      <w:pPr>
        <w:rPr>
          <w:rFonts w:ascii="Times New Roman" w:hAnsi="Times New Roman" w:cs="Times New Roman"/>
          <w:b/>
          <w:sz w:val="24"/>
          <w:szCs w:val="24"/>
        </w:rPr>
      </w:pPr>
    </w:p>
    <w:p w14:paraId="335035E4" w14:textId="77777777" w:rsidR="00B3545E" w:rsidRDefault="00B3545E">
      <w:pPr>
        <w:rPr>
          <w:rFonts w:ascii="Times New Roman" w:hAnsi="Times New Roman" w:cs="Times New Roman"/>
          <w:b/>
          <w:sz w:val="24"/>
          <w:szCs w:val="24"/>
        </w:rPr>
      </w:pPr>
    </w:p>
    <w:p w14:paraId="7FB17C86" w14:textId="77777777" w:rsidR="00B3545E" w:rsidRDefault="00B3545E">
      <w:pPr>
        <w:rPr>
          <w:rFonts w:ascii="Times New Roman" w:hAnsi="Times New Roman" w:cs="Times New Roman"/>
          <w:b/>
          <w:sz w:val="24"/>
          <w:szCs w:val="24"/>
        </w:rPr>
      </w:pPr>
    </w:p>
    <w:p w14:paraId="302AD7BE" w14:textId="77777777" w:rsidR="00B3545E" w:rsidRDefault="00B3545E">
      <w:pPr>
        <w:rPr>
          <w:rFonts w:ascii="Times New Roman" w:hAnsi="Times New Roman" w:cs="Times New Roman"/>
          <w:b/>
          <w:sz w:val="24"/>
          <w:szCs w:val="24"/>
        </w:rPr>
      </w:pPr>
    </w:p>
    <w:p w14:paraId="727ED9B6" w14:textId="77777777" w:rsidR="00B3545E" w:rsidRDefault="00B3545E">
      <w:pPr>
        <w:rPr>
          <w:rFonts w:ascii="Times New Roman" w:hAnsi="Times New Roman" w:cs="Times New Roman"/>
          <w:b/>
          <w:sz w:val="24"/>
          <w:szCs w:val="24"/>
        </w:rPr>
      </w:pPr>
    </w:p>
    <w:p w14:paraId="62FACC6B" w14:textId="77777777" w:rsidR="00B3545E" w:rsidRDefault="00B3545E">
      <w:pPr>
        <w:rPr>
          <w:rFonts w:ascii="Times New Roman" w:hAnsi="Times New Roman" w:cs="Times New Roman"/>
          <w:b/>
          <w:sz w:val="24"/>
          <w:szCs w:val="24"/>
        </w:rPr>
      </w:pPr>
    </w:p>
    <w:p w14:paraId="538728F7" w14:textId="77777777" w:rsidR="00B3545E" w:rsidRDefault="00B3545E">
      <w:pPr>
        <w:rPr>
          <w:rFonts w:ascii="Times New Roman" w:hAnsi="Times New Roman" w:cs="Times New Roman"/>
          <w:b/>
          <w:sz w:val="24"/>
          <w:szCs w:val="24"/>
        </w:rPr>
      </w:pPr>
    </w:p>
    <w:p w14:paraId="1CB0D5CD" w14:textId="77777777" w:rsidR="00B3545E" w:rsidRDefault="00B3545E">
      <w:pPr>
        <w:rPr>
          <w:rFonts w:ascii="Times New Roman" w:hAnsi="Times New Roman" w:cs="Times New Roman"/>
          <w:b/>
          <w:sz w:val="24"/>
          <w:szCs w:val="24"/>
        </w:rPr>
      </w:pPr>
    </w:p>
    <w:p w14:paraId="6FD9966F" w14:textId="77777777" w:rsidR="00B3545E" w:rsidRDefault="00B3545E">
      <w:pPr>
        <w:rPr>
          <w:rFonts w:ascii="Times New Roman" w:hAnsi="Times New Roman" w:cs="Times New Roman"/>
          <w:b/>
          <w:sz w:val="24"/>
          <w:szCs w:val="24"/>
        </w:rPr>
      </w:pPr>
    </w:p>
    <w:p w14:paraId="396BF977" w14:textId="77777777" w:rsidR="00B3545E" w:rsidRDefault="00B3545E">
      <w:pPr>
        <w:rPr>
          <w:rFonts w:ascii="Times New Roman" w:hAnsi="Times New Roman" w:cs="Times New Roman"/>
          <w:b/>
          <w:sz w:val="24"/>
          <w:szCs w:val="24"/>
        </w:rPr>
      </w:pPr>
    </w:p>
    <w:p w14:paraId="79C5A96D" w14:textId="5CF3B02E" w:rsidR="001E414F" w:rsidRPr="00BE5466" w:rsidRDefault="00B3545E" w:rsidP="001E414F">
      <w:pPr>
        <w:jc w:val="both"/>
        <w:rPr>
          <w:rFonts w:ascii="Times New Roman" w:hAnsi="Times New Roman" w:cs="Times New Roman"/>
          <w:sz w:val="24"/>
          <w:szCs w:val="24"/>
        </w:rPr>
      </w:pPr>
      <w:r w:rsidRPr="00BE5466">
        <w:rPr>
          <w:rFonts w:ascii="Times New Roman" w:hAnsi="Times New Roman" w:cs="Times New Roman"/>
          <w:b/>
          <w:sz w:val="24"/>
          <w:szCs w:val="24"/>
        </w:rPr>
        <w:t>Figure S</w:t>
      </w:r>
      <w:r w:rsidR="00116902" w:rsidRPr="00BE5466">
        <w:rPr>
          <w:rFonts w:ascii="Times New Roman" w:hAnsi="Times New Roman" w:cs="Times New Roman"/>
          <w:b/>
          <w:sz w:val="24"/>
          <w:szCs w:val="24"/>
        </w:rPr>
        <w:t>4</w:t>
      </w:r>
      <w:r w:rsidRPr="00BE5466">
        <w:rPr>
          <w:rFonts w:ascii="Times New Roman" w:hAnsi="Times New Roman" w:cs="Times New Roman"/>
          <w:b/>
          <w:sz w:val="24"/>
          <w:szCs w:val="24"/>
        </w:rPr>
        <w:t xml:space="preserve">. Schematic flowchart </w:t>
      </w:r>
      <w:r w:rsidR="001E414F" w:rsidRPr="00BE5466">
        <w:rPr>
          <w:rFonts w:ascii="Times New Roman" w:hAnsi="Times New Roman" w:cs="Times New Roman"/>
          <w:b/>
          <w:sz w:val="24"/>
          <w:szCs w:val="24"/>
        </w:rPr>
        <w:t>summarizing</w:t>
      </w:r>
      <w:r w:rsidRPr="00BE546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E414F" w:rsidRPr="00BE5466">
        <w:rPr>
          <w:rFonts w:ascii="Times New Roman" w:hAnsi="Times New Roman" w:cs="Times New Roman"/>
          <w:b/>
          <w:sz w:val="24"/>
          <w:szCs w:val="24"/>
        </w:rPr>
        <w:t xml:space="preserve">the main results of the study. </w:t>
      </w:r>
      <w:r w:rsidR="006914CB" w:rsidRPr="00BE5466">
        <w:rPr>
          <w:rFonts w:ascii="Times New Roman" w:hAnsi="Times New Roman" w:cs="Times New Roman"/>
          <w:sz w:val="24"/>
          <w:szCs w:val="24"/>
        </w:rPr>
        <w:t>CSF from MS patients with h</w:t>
      </w:r>
      <w:r w:rsidR="001E414F" w:rsidRPr="00BE5466">
        <w:rPr>
          <w:rFonts w:ascii="Times New Roman" w:hAnsi="Times New Roman" w:cs="Times New Roman"/>
          <w:sz w:val="24"/>
          <w:szCs w:val="24"/>
        </w:rPr>
        <w:t xml:space="preserve">igh inflammatory activity (MS-High) induces a specific reactive astrocyte state </w:t>
      </w:r>
      <w:r w:rsidR="001E414F" w:rsidRPr="00BE5466">
        <w:rPr>
          <w:rFonts w:ascii="Times New Roman" w:hAnsi="Times New Roman" w:cs="Times New Roman"/>
          <w:i/>
          <w:iCs/>
          <w:sz w:val="24"/>
          <w:szCs w:val="24"/>
        </w:rPr>
        <w:t xml:space="preserve">in vitro </w:t>
      </w:r>
      <w:r w:rsidR="001E414F" w:rsidRPr="00BE5466">
        <w:rPr>
          <w:rFonts w:ascii="Times New Roman" w:hAnsi="Times New Roman" w:cs="Times New Roman"/>
          <w:sz w:val="24"/>
          <w:szCs w:val="24"/>
        </w:rPr>
        <w:t>characterized by enhanced NF-</w:t>
      </w:r>
      <w:proofErr w:type="spellStart"/>
      <w:r w:rsidR="00BE5466" w:rsidRPr="00BE5466">
        <w:rPr>
          <w:rFonts w:ascii="Times New Roman" w:hAnsi="Times New Roman" w:cs="Times New Roman"/>
          <w:sz w:val="24"/>
          <w:szCs w:val="24"/>
        </w:rPr>
        <w:t>ĸ</w:t>
      </w:r>
      <w:r w:rsidR="001E414F" w:rsidRPr="00BE5466">
        <w:rPr>
          <w:rFonts w:ascii="Times New Roman" w:hAnsi="Times New Roman" w:cs="Times New Roman"/>
          <w:sz w:val="24"/>
          <w:szCs w:val="24"/>
        </w:rPr>
        <w:t>B</w:t>
      </w:r>
      <w:proofErr w:type="spellEnd"/>
      <w:r w:rsidR="001E414F" w:rsidRPr="00BE5466">
        <w:rPr>
          <w:rFonts w:ascii="Times New Roman" w:hAnsi="Times New Roman" w:cs="Times New Roman"/>
          <w:sz w:val="24"/>
          <w:szCs w:val="24"/>
        </w:rPr>
        <w:t xml:space="preserve"> activation, which confers a maladaptive response accompanied by an altered secretome that leads to neuronal morphological alterations and synaptic plasticity impairment. SerpinE1 up-regulated in astrocytic secretomes is a potential downstream mediator of non-cell-autonomous neuronal damage. In addition, </w:t>
      </w:r>
      <w:proofErr w:type="spellStart"/>
      <w:r w:rsidR="001E414F" w:rsidRPr="00BE5466">
        <w:rPr>
          <w:rFonts w:ascii="Times New Roman" w:hAnsi="Times New Roman" w:cs="Times New Roman"/>
          <w:sz w:val="24"/>
          <w:szCs w:val="24"/>
        </w:rPr>
        <w:t>chitinase</w:t>
      </w:r>
      <w:proofErr w:type="spellEnd"/>
      <w:r w:rsidR="001E414F" w:rsidRPr="00BE5466">
        <w:rPr>
          <w:rFonts w:ascii="Times New Roman" w:hAnsi="Times New Roman" w:cs="Times New Roman"/>
          <w:sz w:val="24"/>
          <w:szCs w:val="24"/>
        </w:rPr>
        <w:t xml:space="preserve"> 3-like 1 (CHI3L1), increased in CSF from MS-High patients, is a potential upstream modulator of astrocyte reactivity and a potential driver of astrocyte-mediated neuronal damage.</w:t>
      </w:r>
    </w:p>
    <w:p w14:paraId="1776E120" w14:textId="2F01BC99" w:rsidR="00B3545E" w:rsidRDefault="00B3545E">
      <w:pPr>
        <w:rPr>
          <w:rFonts w:ascii="Times New Roman" w:hAnsi="Times New Roman" w:cs="Times New Roman"/>
          <w:b/>
          <w:sz w:val="24"/>
          <w:szCs w:val="24"/>
        </w:rPr>
      </w:pPr>
      <w:bookmarkStart w:id="2" w:name="_GoBack"/>
      <w:bookmarkEnd w:id="2"/>
    </w:p>
    <w:p w14:paraId="6B144293" w14:textId="034AF9AB" w:rsidR="001E414F" w:rsidRDefault="001E414F">
      <w:pPr>
        <w:rPr>
          <w:rFonts w:ascii="Times New Roman" w:hAnsi="Times New Roman" w:cs="Times New Roman"/>
          <w:b/>
          <w:sz w:val="24"/>
          <w:szCs w:val="24"/>
        </w:rPr>
      </w:pPr>
    </w:p>
    <w:p w14:paraId="6E58B6C3" w14:textId="6119317F" w:rsidR="001E414F" w:rsidRDefault="001E414F"/>
    <w:sectPr w:rsidR="001E414F" w:rsidSect="007B0F10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17" w:right="1701" w:bottom="1417" w:left="1701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A8E803" w14:textId="77777777" w:rsidR="006359D2" w:rsidRDefault="006359D2">
      <w:pPr>
        <w:spacing w:after="0" w:line="240" w:lineRule="auto"/>
      </w:pPr>
      <w:r>
        <w:separator/>
      </w:r>
    </w:p>
  </w:endnote>
  <w:endnote w:type="continuationSeparator" w:id="0">
    <w:p w14:paraId="45A971DA" w14:textId="77777777" w:rsidR="006359D2" w:rsidRDefault="006359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9B6F6CF" w14:textId="77777777" w:rsidR="007B0F10" w:rsidRDefault="007B0F10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8780037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0960A959" w14:textId="1C1E7F3E" w:rsidR="00D835DB" w:rsidRDefault="00676703" w:rsidP="007B0F10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E5466" w:rsidRPr="00BE5466">
          <w:rPr>
            <w:noProof/>
            <w:lang w:val="es-ES"/>
          </w:rPr>
          <w:t>7</w:t>
        </w:r>
        <w:r>
          <w:fldChar w:fldCharType="end"/>
        </w:r>
      </w:p>
    </w:sdtContent>
  </w:sdt>
  <w:p w14:paraId="5C4D710E" w14:textId="77777777" w:rsidR="00D835DB" w:rsidRDefault="006359D2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FB68DC0" w14:textId="77777777" w:rsidR="007B0F10" w:rsidRDefault="007B0F10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BBF7ED" w14:textId="77777777" w:rsidR="006359D2" w:rsidRDefault="006359D2">
      <w:pPr>
        <w:spacing w:after="0" w:line="240" w:lineRule="auto"/>
      </w:pPr>
      <w:r>
        <w:separator/>
      </w:r>
    </w:p>
  </w:footnote>
  <w:footnote w:type="continuationSeparator" w:id="0">
    <w:p w14:paraId="0EF149DC" w14:textId="77777777" w:rsidR="006359D2" w:rsidRDefault="006359D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BCF3B68" w14:textId="77777777" w:rsidR="007B0F10" w:rsidRDefault="007B0F10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00D967" w14:textId="77777777" w:rsidR="007B0F10" w:rsidRDefault="007B0F10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8C2984E" w14:textId="77777777" w:rsidR="007B0F10" w:rsidRDefault="007B0F10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6703"/>
    <w:rsid w:val="00016E39"/>
    <w:rsid w:val="000306E8"/>
    <w:rsid w:val="00051FF5"/>
    <w:rsid w:val="0009185E"/>
    <w:rsid w:val="00096ED7"/>
    <w:rsid w:val="000B3C2C"/>
    <w:rsid w:val="000D02C9"/>
    <w:rsid w:val="000D6A6B"/>
    <w:rsid w:val="000F62DC"/>
    <w:rsid w:val="00104994"/>
    <w:rsid w:val="00116902"/>
    <w:rsid w:val="001E414F"/>
    <w:rsid w:val="001F5149"/>
    <w:rsid w:val="002040FF"/>
    <w:rsid w:val="00212B93"/>
    <w:rsid w:val="00241513"/>
    <w:rsid w:val="00284BB1"/>
    <w:rsid w:val="002867E8"/>
    <w:rsid w:val="002A1A2B"/>
    <w:rsid w:val="002A4343"/>
    <w:rsid w:val="002D532A"/>
    <w:rsid w:val="002E03BF"/>
    <w:rsid w:val="0032223D"/>
    <w:rsid w:val="00337D71"/>
    <w:rsid w:val="00353373"/>
    <w:rsid w:val="003751A6"/>
    <w:rsid w:val="00392393"/>
    <w:rsid w:val="004258F7"/>
    <w:rsid w:val="004304BA"/>
    <w:rsid w:val="00480EA8"/>
    <w:rsid w:val="00510A05"/>
    <w:rsid w:val="005432C5"/>
    <w:rsid w:val="00595A30"/>
    <w:rsid w:val="005E773E"/>
    <w:rsid w:val="00612535"/>
    <w:rsid w:val="006359D2"/>
    <w:rsid w:val="00676703"/>
    <w:rsid w:val="006914CB"/>
    <w:rsid w:val="006A4BC5"/>
    <w:rsid w:val="006F70A9"/>
    <w:rsid w:val="00705C95"/>
    <w:rsid w:val="00721F27"/>
    <w:rsid w:val="007456AD"/>
    <w:rsid w:val="0077365F"/>
    <w:rsid w:val="00776948"/>
    <w:rsid w:val="00781B23"/>
    <w:rsid w:val="007B0F10"/>
    <w:rsid w:val="007F780C"/>
    <w:rsid w:val="00816AC6"/>
    <w:rsid w:val="00835D66"/>
    <w:rsid w:val="0084520A"/>
    <w:rsid w:val="008A5F2E"/>
    <w:rsid w:val="008C33D9"/>
    <w:rsid w:val="008F2062"/>
    <w:rsid w:val="0093661A"/>
    <w:rsid w:val="00961D0C"/>
    <w:rsid w:val="009820FD"/>
    <w:rsid w:val="00987F08"/>
    <w:rsid w:val="009C1BC0"/>
    <w:rsid w:val="009E4213"/>
    <w:rsid w:val="00A32268"/>
    <w:rsid w:val="00A61D80"/>
    <w:rsid w:val="00AE7C28"/>
    <w:rsid w:val="00B26C68"/>
    <w:rsid w:val="00B3545E"/>
    <w:rsid w:val="00BA66AD"/>
    <w:rsid w:val="00BE5466"/>
    <w:rsid w:val="00C55367"/>
    <w:rsid w:val="00C95000"/>
    <w:rsid w:val="00CB6501"/>
    <w:rsid w:val="00CC507E"/>
    <w:rsid w:val="00CE04E5"/>
    <w:rsid w:val="00D03543"/>
    <w:rsid w:val="00D4734F"/>
    <w:rsid w:val="00DA0C56"/>
    <w:rsid w:val="00DE5C9A"/>
    <w:rsid w:val="00E412D1"/>
    <w:rsid w:val="00E67B15"/>
    <w:rsid w:val="00E81D5B"/>
    <w:rsid w:val="00EA4B6B"/>
    <w:rsid w:val="00ED0086"/>
    <w:rsid w:val="00ED57A8"/>
    <w:rsid w:val="00EE4949"/>
    <w:rsid w:val="00F673E3"/>
    <w:rsid w:val="00F67D81"/>
    <w:rsid w:val="00F775A9"/>
    <w:rsid w:val="00FA1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50E5FE"/>
  <w15:chartTrackingRefBased/>
  <w15:docId w15:val="{B384A42C-9388-4FBA-9A53-15C53CF9B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6703"/>
    <w:rPr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0D6A6B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 w:after="120" w:line="480" w:lineRule="auto"/>
      <w:jc w:val="both"/>
      <w:outlineLvl w:val="0"/>
    </w:pPr>
    <w:rPr>
      <w:rFonts w:ascii="Times New Roman" w:eastAsia="Arial Unicode MS" w:hAnsi="Times New Roman"/>
      <w:b/>
      <w:bCs/>
      <w:color w:val="7030A0"/>
      <w:sz w:val="36"/>
      <w:szCs w:val="48"/>
      <w:bdr w:val="nil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2">
    <w:name w:val="Plain Table 2"/>
    <w:basedOn w:val="Tablanormal"/>
    <w:uiPriority w:val="42"/>
    <w:rsid w:val="0067670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iedepgina">
    <w:name w:val="footer"/>
    <w:basedOn w:val="Normal"/>
    <w:link w:val="PiedepginaCar"/>
    <w:uiPriority w:val="99"/>
    <w:unhideWhenUsed/>
    <w:rsid w:val="0067670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76703"/>
    <w:rPr>
      <w:lang w:val="en-GB"/>
    </w:rPr>
  </w:style>
  <w:style w:type="character" w:customStyle="1" w:styleId="Ttulo1Car">
    <w:name w:val="Título 1 Car"/>
    <w:basedOn w:val="Fuentedeprrafopredeter"/>
    <w:link w:val="Ttulo1"/>
    <w:uiPriority w:val="9"/>
    <w:rsid w:val="000D6A6B"/>
    <w:rPr>
      <w:rFonts w:ascii="Times New Roman" w:eastAsia="Arial Unicode MS" w:hAnsi="Times New Roman"/>
      <w:b/>
      <w:bCs/>
      <w:color w:val="7030A0"/>
      <w:sz w:val="36"/>
      <w:szCs w:val="48"/>
      <w:bdr w:val="nil"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7B0F1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B0F10"/>
    <w:rPr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914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914CB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header" Target="header2.xml"/><Relationship Id="rId5" Type="http://schemas.openxmlformats.org/officeDocument/2006/relationships/endnotes" Target="end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059</Words>
  <Characters>5828</Characters>
  <Application>Microsoft Office Word</Application>
  <DocSecurity>0</DocSecurity>
  <Lines>48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Matute Blanch</dc:creator>
  <cp:keywords/>
  <dc:description/>
  <cp:lastModifiedBy>Matute Blanch, Clara</cp:lastModifiedBy>
  <cp:revision>3</cp:revision>
  <dcterms:created xsi:type="dcterms:W3CDTF">2022-04-01T09:15:00Z</dcterms:created>
  <dcterms:modified xsi:type="dcterms:W3CDTF">2022-04-03T09:02:00Z</dcterms:modified>
</cp:coreProperties>
</file>